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3355C" w:rsidRPr="00E12D0E" w:rsidRDefault="0043355C" w:rsidP="00EF6CB9">
      <w:pPr>
        <w:pStyle w:val="a3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E12D0E">
        <w:rPr>
          <w:rFonts w:ascii="Arial" w:hAnsi="Arial" w:cs="Arial"/>
          <w:b/>
          <w:color w:val="000000" w:themeColor="text1"/>
          <w:sz w:val="21"/>
          <w:szCs w:val="21"/>
        </w:rPr>
        <w:t xml:space="preserve">Title: </w:t>
      </w: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>COVID-19 w</w:t>
      </w:r>
      <w:r w:rsidR="00F86113"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>as</w:t>
      </w: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associated with the complications after allogeneic hematopoietic stem cell transplantation </w:t>
      </w:r>
    </w:p>
    <w:p w:rsidR="0043355C" w:rsidRPr="00E12D0E" w:rsidRDefault="0043355C" w:rsidP="00EF6CB9">
      <w:pPr>
        <w:snapToGrid w:val="0"/>
        <w:spacing w:line="360" w:lineRule="auto"/>
        <w:jc w:val="both"/>
        <w:rPr>
          <w:rFonts w:ascii="Arial" w:hAnsi="Arial" w:cs="Arial"/>
          <w:b/>
          <w:color w:val="000000" w:themeColor="text1"/>
          <w:sz w:val="21"/>
          <w:szCs w:val="21"/>
        </w:rPr>
      </w:pPr>
      <w:r w:rsidRPr="00E12D0E">
        <w:rPr>
          <w:rFonts w:ascii="Arial" w:hAnsi="Arial" w:cs="Arial"/>
          <w:b/>
          <w:color w:val="000000" w:themeColor="text1"/>
          <w:sz w:val="21"/>
          <w:szCs w:val="21"/>
        </w:rPr>
        <w:t xml:space="preserve">Shorting running title: </w:t>
      </w:r>
      <w:r w:rsidR="00EF6CB9" w:rsidRPr="00E12D0E">
        <w:rPr>
          <w:rFonts w:ascii="Arial" w:hAnsi="Arial" w:cs="Arial"/>
          <w:b/>
          <w:color w:val="000000" w:themeColor="text1"/>
          <w:sz w:val="21"/>
          <w:szCs w:val="21"/>
        </w:rPr>
        <w:t>COVID19 and post-HSCT complications</w:t>
      </w:r>
    </w:p>
    <w:p w:rsidR="0043355C" w:rsidRPr="00E12D0E" w:rsidRDefault="0043355C" w:rsidP="00EF6CB9">
      <w:pPr>
        <w:snapToGrid w:val="0"/>
        <w:spacing w:line="360" w:lineRule="auto"/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Authors: 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>Qi Wen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>1</w:t>
      </w:r>
      <w:r w:rsidRPr="00E12D0E">
        <w:rPr>
          <w:rFonts w:ascii="Arial" w:hAnsi="Arial" w:cs="Arial"/>
          <w:b/>
          <w:color w:val="000000" w:themeColor="text1"/>
          <w:sz w:val="21"/>
          <w:szCs w:val="21"/>
          <w:vertAlign w:val="superscript"/>
          <w:lang w:eastAsia="en-US"/>
        </w:rPr>
        <w:t>†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 xml:space="preserve">, </w:t>
      </w:r>
      <w:r w:rsidR="00035C26" w:rsidRPr="00E12D0E">
        <w:rPr>
          <w:rFonts w:ascii="Arial" w:hAnsi="Arial" w:cs="Arial"/>
          <w:bCs/>
          <w:color w:val="000000" w:themeColor="text1"/>
          <w:sz w:val="21"/>
          <w:szCs w:val="21"/>
        </w:rPr>
        <w:t>Z</w:t>
      </w:r>
      <w:r w:rsidR="00035C26" w:rsidRPr="00E12D0E">
        <w:rPr>
          <w:rFonts w:ascii="Arial" w:hAnsi="Arial" w:cs="Arial" w:hint="eastAsia"/>
          <w:bCs/>
          <w:color w:val="000000" w:themeColor="text1"/>
          <w:sz w:val="21"/>
          <w:szCs w:val="21"/>
        </w:rPr>
        <w:t>e</w:t>
      </w:r>
      <w:r w:rsidR="00035C26" w:rsidRPr="00E12D0E">
        <w:rPr>
          <w:rFonts w:ascii="Arial" w:hAnsi="Arial" w:cs="Arial"/>
          <w:bCs/>
          <w:color w:val="000000" w:themeColor="text1"/>
          <w:sz w:val="21"/>
          <w:szCs w:val="21"/>
        </w:rPr>
        <w:t xml:space="preserve"> Guo</w:t>
      </w:r>
      <w:r w:rsidR="00035C26"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>1</w:t>
      </w:r>
      <w:r w:rsidR="00035C26" w:rsidRPr="00E12D0E">
        <w:rPr>
          <w:rFonts w:ascii="Arial" w:hAnsi="Arial" w:cs="Arial"/>
          <w:b/>
          <w:color w:val="000000" w:themeColor="text1"/>
          <w:sz w:val="21"/>
          <w:szCs w:val="21"/>
          <w:vertAlign w:val="superscript"/>
          <w:lang w:eastAsia="en-US"/>
        </w:rPr>
        <w:t>†</w:t>
      </w:r>
      <w:r w:rsidR="00035C26" w:rsidRPr="00E12D0E">
        <w:rPr>
          <w:rFonts w:ascii="Arial" w:hAnsi="Arial" w:cs="Arial"/>
          <w:bCs/>
          <w:color w:val="000000" w:themeColor="text1"/>
          <w:sz w:val="21"/>
          <w:szCs w:val="21"/>
        </w:rPr>
        <w:t xml:space="preserve">, 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>Xiao-Hui Zhang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>1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>, Lan-Ping Xu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>1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>, Yu Wang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>1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>, Chen-Hua Yan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>1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>, Huan Chen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>1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>, Yu-Hong Chen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>1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>, Wei Han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>1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>,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 xml:space="preserve"> 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>Feng-Rong Wang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>1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>, Yu-Qian Sun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>1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>, Xiao-Jun Huang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>1,2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>, and Xiao-Dong Mo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>1,2</w:t>
      </w:r>
      <w:r w:rsidR="003C2366"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>*</w:t>
      </w:r>
    </w:p>
    <w:p w:rsidR="007C2985" w:rsidRPr="00E12D0E" w:rsidRDefault="007C2985" w:rsidP="00EF6CB9">
      <w:pPr>
        <w:snapToGrid w:val="0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</w:pP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>Affiliations: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 xml:space="preserve"> </w:t>
      </w:r>
    </w:p>
    <w:p w:rsidR="007C2985" w:rsidRPr="00E12D0E" w:rsidRDefault="007C2985" w:rsidP="00EF6CB9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E12D0E">
        <w:rPr>
          <w:rFonts w:ascii="Arial" w:hAnsi="Arial" w:cs="Arial"/>
          <w:color w:val="000000" w:themeColor="text1"/>
          <w:sz w:val="21"/>
          <w:szCs w:val="21"/>
          <w:vertAlign w:val="superscript"/>
        </w:rPr>
        <w:t>1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t xml:space="preserve">Peking University People's Hospital, Peking University Institute of Hematology, </w:t>
      </w:r>
      <w:bookmarkStart w:id="0" w:name="OLE_LINK1"/>
      <w:bookmarkStart w:id="1" w:name="OLE_LINK2"/>
      <w:r w:rsidRPr="00E12D0E">
        <w:rPr>
          <w:rFonts w:ascii="Arial" w:hAnsi="Arial" w:cs="Arial"/>
          <w:color w:val="000000" w:themeColor="text1"/>
          <w:sz w:val="21"/>
          <w:szCs w:val="21"/>
        </w:rPr>
        <w:t>National Clinical Research Center for Hematologic Disease</w:t>
      </w:r>
      <w:bookmarkEnd w:id="0"/>
      <w:bookmarkEnd w:id="1"/>
      <w:r w:rsidRPr="00E12D0E">
        <w:rPr>
          <w:rFonts w:ascii="Arial" w:hAnsi="Arial" w:cs="Arial"/>
          <w:color w:val="000000" w:themeColor="text1"/>
          <w:sz w:val="21"/>
          <w:szCs w:val="21"/>
        </w:rPr>
        <w:t xml:space="preserve">, Beijing Key Laboratory of Hematopoietic Stem Cell Transplantation, Beijing, China; </w:t>
      </w:r>
    </w:p>
    <w:p w:rsidR="007C2985" w:rsidRPr="00E12D0E" w:rsidRDefault="007C2985" w:rsidP="00EF6CB9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E12D0E">
        <w:rPr>
          <w:rFonts w:ascii="Arial" w:hAnsi="Arial" w:cs="Arial"/>
          <w:color w:val="000000" w:themeColor="text1"/>
          <w:sz w:val="21"/>
          <w:szCs w:val="21"/>
          <w:vertAlign w:val="superscript"/>
        </w:rPr>
        <w:t>2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t>Research Unit of Key Technique for Diagnosis and Treatments of Hematologic Malignancies, Chinese Academy of Medical Sciences, Beijing 2019RU029, China.</w:t>
      </w:r>
    </w:p>
    <w:p w:rsidR="00035C26" w:rsidRPr="00E12D0E" w:rsidRDefault="00035C26" w:rsidP="00EF6CB9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>Qi Wen and Z</w:t>
      </w:r>
      <w:r w:rsidRPr="00E12D0E">
        <w:rPr>
          <w:rFonts w:ascii="Arial" w:hAnsi="Arial" w:cs="Arial" w:hint="eastAsia"/>
          <w:bCs/>
          <w:color w:val="000000" w:themeColor="text1"/>
          <w:sz w:val="21"/>
          <w:szCs w:val="21"/>
        </w:rPr>
        <w:t>e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 xml:space="preserve"> Guo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  <w:vertAlign w:val="superscript"/>
        </w:rPr>
        <w:t xml:space="preserve"> </w:t>
      </w:r>
      <w:r w:rsidRPr="00E12D0E">
        <w:rPr>
          <w:rFonts w:ascii="Arial" w:hAnsi="Arial" w:cs="Arial"/>
          <w:bCs/>
          <w:color w:val="000000" w:themeColor="text1"/>
          <w:sz w:val="21"/>
          <w:szCs w:val="21"/>
        </w:rPr>
        <w:t>contributed equally to this manuscript.</w:t>
      </w:r>
    </w:p>
    <w:p w:rsidR="007C2985" w:rsidRPr="00E12D0E" w:rsidRDefault="007C2985" w:rsidP="00EF6CB9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E12D0E">
        <w:rPr>
          <w:rFonts w:ascii="Arial" w:hAnsi="Arial" w:cs="Arial"/>
          <w:color w:val="000000" w:themeColor="text1"/>
          <w:sz w:val="21"/>
          <w:szCs w:val="21"/>
        </w:rPr>
        <w:t xml:space="preserve">*Correspondence: Prof. Xiao-Dong Mo; Peking University People’s Hospital, Peking University Institute of Hematology, No. 11 </w:t>
      </w:r>
      <w:proofErr w:type="spellStart"/>
      <w:r w:rsidRPr="00E12D0E">
        <w:rPr>
          <w:rFonts w:ascii="Arial" w:hAnsi="Arial" w:cs="Arial"/>
          <w:color w:val="000000" w:themeColor="text1"/>
          <w:sz w:val="21"/>
          <w:szCs w:val="21"/>
        </w:rPr>
        <w:t>Xizhimen</w:t>
      </w:r>
      <w:proofErr w:type="spellEnd"/>
      <w:r w:rsidRPr="00E12D0E">
        <w:rPr>
          <w:rFonts w:ascii="Arial" w:hAnsi="Arial" w:cs="Arial"/>
          <w:color w:val="000000" w:themeColor="text1"/>
          <w:sz w:val="21"/>
          <w:szCs w:val="21"/>
        </w:rPr>
        <w:t xml:space="preserve"> South Street, Xicheng District, Beijing 100044, China; E-mail: </w:t>
      </w:r>
      <w:bookmarkStart w:id="2" w:name="OLE_LINK3"/>
      <w:bookmarkStart w:id="3" w:name="OLE_LINK4"/>
      <w:r w:rsidRPr="00E12D0E">
        <w:rPr>
          <w:rFonts w:ascii="Arial" w:hAnsi="Arial" w:cs="Arial"/>
          <w:color w:val="000000" w:themeColor="text1"/>
          <w:sz w:val="21"/>
          <w:szCs w:val="21"/>
        </w:rPr>
        <w:t>moxiaodong@pkuph.edu.cn</w:t>
      </w:r>
      <w:bookmarkEnd w:id="2"/>
      <w:bookmarkEnd w:id="3"/>
      <w:r w:rsidRPr="00E12D0E">
        <w:rPr>
          <w:rFonts w:ascii="Arial" w:hAnsi="Arial" w:cs="Arial"/>
          <w:color w:val="000000" w:themeColor="text1"/>
          <w:sz w:val="21"/>
          <w:szCs w:val="21"/>
        </w:rPr>
        <w:t>; Tel: 8610-8832-4577</w:t>
      </w:r>
    </w:p>
    <w:p w:rsidR="0043355C" w:rsidRPr="00E12D0E" w:rsidRDefault="0043355C" w:rsidP="00EF6CB9">
      <w:pPr>
        <w:spacing w:line="360" w:lineRule="auto"/>
        <w:rPr>
          <w:rFonts w:ascii="Arial" w:hAnsi="Arial" w:cs="Arial"/>
          <w:b/>
          <w:bCs/>
          <w:color w:val="000000" w:themeColor="text1"/>
          <w:sz w:val="21"/>
          <w:szCs w:val="21"/>
        </w:rPr>
      </w:pPr>
    </w:p>
    <w:p w:rsidR="0043355C" w:rsidRPr="00E12D0E" w:rsidRDefault="0043355C" w:rsidP="00EF6CB9">
      <w:pPr>
        <w:adjustRightInd w:val="0"/>
        <w:snapToGrid w:val="0"/>
        <w:spacing w:line="360" w:lineRule="auto"/>
        <w:rPr>
          <w:rFonts w:ascii="Arial" w:hAnsi="Arial" w:cs="Arial"/>
          <w:b/>
        </w:rPr>
      </w:pPr>
      <w:r w:rsidRPr="00E12D0E">
        <w:rPr>
          <w:rFonts w:ascii="Arial" w:hAnsi="Arial" w:cs="Arial"/>
          <w:b/>
        </w:rPr>
        <w:t>Supplementary Methods</w:t>
      </w:r>
    </w:p>
    <w:p w:rsidR="0050680B" w:rsidRPr="00E12D0E" w:rsidRDefault="0050680B" w:rsidP="00EF6CB9">
      <w:pPr>
        <w:pStyle w:val="a3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>Clinical definitions and assessments of COVID-19</w:t>
      </w:r>
    </w:p>
    <w:p w:rsidR="00FE3D32" w:rsidRPr="00E12D0E" w:rsidRDefault="0050680B" w:rsidP="0002444F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E12D0E">
        <w:rPr>
          <w:rFonts w:ascii="Arial" w:hAnsi="Arial" w:cs="Arial"/>
          <w:color w:val="000000" w:themeColor="text1"/>
          <w:sz w:val="21"/>
          <w:szCs w:val="21"/>
        </w:rPr>
        <w:t>During our study period, the Omicron variant was predominant in Beijing, China. The severity of COVID-19 was categorized as asymptomatic infection, mild, moderate, severe, and critical illness according to guidelines of National Institutes of Health as followed:</w:t>
      </w:r>
      <w:r w:rsidRPr="00E12D0E">
        <w:rPr>
          <w:rFonts w:ascii="Arial" w:hAnsi="Arial" w:cs="Arial"/>
          <w:color w:val="000000" w:themeColor="text1"/>
          <w:position w:val="8"/>
          <w:sz w:val="21"/>
          <w:szCs w:val="21"/>
        </w:rPr>
        <w:br/>
      </w:r>
      <w:r w:rsidRPr="00E12D0E">
        <w:rPr>
          <w:rFonts w:ascii="Arial" w:hAnsi="Arial" w:cs="Arial"/>
          <w:color w:val="000000" w:themeColor="text1"/>
          <w:sz w:val="21"/>
          <w:szCs w:val="21"/>
        </w:rPr>
        <w:t>1) Asymptomatic infection: Patients who test positive for SARS-CoV-2 using a virologic test but who have no symptoms that are consistent with COVID-19;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br/>
        <w:t>2) Mild illness: Patients who have any of the various signs and symptoms of COVID-19, without shortness of breath, dyspnea, or abnormal chest imaging;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br/>
        <w:t>3) Moderate illness: Patients have evidence of lower respiratory disease during clinical assessment or imaging and have an oxygen saturation measured by pulse oximetry (SpO2) ≥ 94% on room air at sea level;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br/>
        <w:t xml:space="preserve">4) Severe illness: Patients have SpO2 &lt;94% on room air at sea level, a ratio of arterial partial pressure of oxygen to fraction of inspired oxygen &lt; 300 mmHg, a respiratory rate &gt; 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lastRenderedPageBreak/>
        <w:t>30 breaths/min, or lung infiltrates &gt;50%;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br/>
        <w:t>5) Critical illness: Individuals who have respiratory failure, septic shock, and/or multiple organ dysfunction.</w:t>
      </w:r>
    </w:p>
    <w:p w:rsidR="00A92520" w:rsidRPr="00E12D0E" w:rsidRDefault="00A92520" w:rsidP="00A92520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E12D0E">
        <w:rPr>
          <w:rFonts w:ascii="Arial" w:hAnsi="Arial" w:cs="Arial"/>
          <w:sz w:val="21"/>
          <w:szCs w:val="21"/>
        </w:rPr>
        <w:t>Multivariate analysis</w:t>
      </w:r>
    </w:p>
    <w:p w:rsidR="00A92520" w:rsidRPr="00E12D0E" w:rsidRDefault="00A92520" w:rsidP="00B20D24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E12D0E">
        <w:rPr>
          <w:rFonts w:ascii="Arial" w:hAnsi="Arial" w:cs="Arial"/>
          <w:sz w:val="21"/>
          <w:szCs w:val="21"/>
        </w:rPr>
        <w:t>Hazard ratios (HRs)</w:t>
      </w:r>
      <w:r w:rsidR="00B20D24" w:rsidRPr="00E12D0E">
        <w:rPr>
          <w:rFonts w:ascii="Arial" w:hAnsi="Arial" w:cs="Arial"/>
          <w:sz w:val="21"/>
          <w:szCs w:val="21"/>
        </w:rPr>
        <w:t xml:space="preserve"> </w:t>
      </w:r>
      <w:r w:rsidRPr="00E12D0E">
        <w:rPr>
          <w:rFonts w:ascii="Arial" w:hAnsi="Arial" w:cs="Arial"/>
          <w:sz w:val="21"/>
          <w:szCs w:val="21"/>
        </w:rPr>
        <w:t xml:space="preserve">for ORR, mortality, and survival were estimated in a multivariate analysis using Cox proportional hazards regression. Independent variables with </w:t>
      </w:r>
      <w:r w:rsidRPr="00E12D0E">
        <w:rPr>
          <w:rFonts w:ascii="Arial" w:hAnsi="Arial" w:cs="Arial"/>
          <w:i/>
          <w:iCs/>
          <w:sz w:val="21"/>
          <w:szCs w:val="21"/>
        </w:rPr>
        <w:t>P</w:t>
      </w:r>
      <w:r w:rsidRPr="00E12D0E">
        <w:rPr>
          <w:rFonts w:ascii="Arial" w:hAnsi="Arial" w:cs="Arial"/>
          <w:sz w:val="21"/>
          <w:szCs w:val="21"/>
        </w:rPr>
        <w:t xml:space="preserve"> &gt; 0.1 were sequentially excluded from the model, and </w:t>
      </w:r>
      <w:r w:rsidRPr="00E12D0E">
        <w:rPr>
          <w:rFonts w:ascii="Arial" w:hAnsi="Arial" w:cs="Arial"/>
          <w:i/>
          <w:iCs/>
          <w:sz w:val="21"/>
          <w:szCs w:val="21"/>
        </w:rPr>
        <w:t xml:space="preserve">P </w:t>
      </w:r>
      <w:r w:rsidRPr="00E12D0E">
        <w:rPr>
          <w:rFonts w:ascii="Arial" w:hAnsi="Arial" w:cs="Arial"/>
          <w:sz w:val="21"/>
          <w:szCs w:val="21"/>
        </w:rPr>
        <w:t>&lt; 0.05 was considered to be statistically significant.</w:t>
      </w:r>
      <w:r w:rsidR="00B20D24" w:rsidRPr="00E12D0E">
        <w:rPr>
          <w:rFonts w:ascii="Arial" w:hAnsi="Arial" w:cs="Arial"/>
          <w:sz w:val="21"/>
          <w:szCs w:val="21"/>
        </w:rPr>
        <w:t xml:space="preserve"> </w:t>
      </w:r>
      <w:r w:rsidRPr="00E12D0E">
        <w:rPr>
          <w:rFonts w:ascii="Arial" w:hAnsi="Arial" w:cs="Arial"/>
          <w:sz w:val="21"/>
          <w:szCs w:val="21"/>
        </w:rPr>
        <w:t>The</w:t>
      </w:r>
      <w:r w:rsidR="00B20D24" w:rsidRPr="00E12D0E">
        <w:rPr>
          <w:rFonts w:ascii="Arial" w:hAnsi="Arial" w:cs="Arial"/>
          <w:sz w:val="21"/>
          <w:szCs w:val="21"/>
        </w:rPr>
        <w:t>se</w:t>
      </w:r>
      <w:r w:rsidRPr="00E12D0E">
        <w:rPr>
          <w:rFonts w:ascii="Arial" w:hAnsi="Arial" w:cs="Arial"/>
          <w:sz w:val="21"/>
          <w:szCs w:val="21"/>
        </w:rPr>
        <w:t xml:space="preserve"> following variables were included: </w:t>
      </w:r>
      <w:r w:rsidR="0015457B" w:rsidRPr="00E12D0E">
        <w:rPr>
          <w:rFonts w:ascii="Arial" w:hAnsi="Arial" w:cs="Arial"/>
          <w:sz w:val="21"/>
          <w:szCs w:val="21"/>
        </w:rPr>
        <w:t>the severity of COVID-19 (non-serious vs serious COVID-19 infection), the duration of COVID-19 (</w:t>
      </w:r>
      <w:r w:rsidR="0015457B" w:rsidRPr="00E12D0E">
        <w:rPr>
          <w:rFonts w:ascii="Arial" w:hAnsi="Arial" w:cs="Arial"/>
          <w:color w:val="000000" w:themeColor="text1"/>
          <w:sz w:val="21"/>
          <w:szCs w:val="21"/>
        </w:rPr>
        <w:t>≤ 18 days</w:t>
      </w:r>
      <w:r w:rsidR="0015457B" w:rsidRPr="00E12D0E">
        <w:rPr>
          <w:rFonts w:ascii="Arial" w:hAnsi="Arial" w:cs="Arial"/>
          <w:sz w:val="21"/>
          <w:szCs w:val="21"/>
        </w:rPr>
        <w:t xml:space="preserve"> vs &gt; 18 days), </w:t>
      </w:r>
      <w:r w:rsidRPr="00E12D0E">
        <w:rPr>
          <w:rFonts w:ascii="Arial" w:hAnsi="Arial" w:cs="Arial"/>
          <w:sz w:val="21"/>
          <w:szCs w:val="21"/>
        </w:rPr>
        <w:t>gender, patient age (</w:t>
      </w:r>
      <w:r w:rsidR="0015457B" w:rsidRPr="00E12D0E">
        <w:rPr>
          <w:rFonts w:ascii="Arial" w:hAnsi="Arial" w:cs="Arial"/>
          <w:sz w:val="21"/>
          <w:szCs w:val="21"/>
        </w:rPr>
        <w:t xml:space="preserve">using the median value as the cutoff point, </w:t>
      </w:r>
      <w:r w:rsidRPr="00E12D0E">
        <w:rPr>
          <w:rFonts w:ascii="Arial" w:hAnsi="Arial" w:cs="Arial"/>
          <w:sz w:val="21"/>
          <w:szCs w:val="21"/>
        </w:rPr>
        <w:t>&lt;</w:t>
      </w:r>
      <w:r w:rsidR="0015457B" w:rsidRPr="00E12D0E">
        <w:rPr>
          <w:rFonts w:ascii="Arial" w:hAnsi="Arial" w:cs="Arial"/>
          <w:sz w:val="21"/>
          <w:szCs w:val="21"/>
        </w:rPr>
        <w:t xml:space="preserve"> 40</w:t>
      </w:r>
      <w:r w:rsidRPr="00E12D0E">
        <w:rPr>
          <w:rFonts w:ascii="Arial" w:hAnsi="Arial" w:cs="Arial"/>
          <w:sz w:val="21"/>
          <w:szCs w:val="21"/>
        </w:rPr>
        <w:t xml:space="preserve"> years vs </w:t>
      </w:r>
      <w:r w:rsidR="0015457B" w:rsidRPr="00E12D0E">
        <w:rPr>
          <w:rFonts w:ascii="Arial" w:hAnsi="Arial" w:cs="Arial" w:hint="eastAsia"/>
          <w:sz w:val="21"/>
          <w:szCs w:val="21"/>
        </w:rPr>
        <w:t>≥</w:t>
      </w:r>
      <w:r w:rsidR="0015457B" w:rsidRPr="00E12D0E">
        <w:rPr>
          <w:rFonts w:ascii="Arial" w:hAnsi="Arial" w:cs="Arial"/>
          <w:sz w:val="21"/>
          <w:szCs w:val="21"/>
        </w:rPr>
        <w:t xml:space="preserve"> 40</w:t>
      </w:r>
      <w:r w:rsidRPr="00E12D0E">
        <w:rPr>
          <w:rFonts w:ascii="Arial" w:hAnsi="Arial" w:cs="Arial"/>
          <w:sz w:val="21"/>
          <w:szCs w:val="21"/>
        </w:rPr>
        <w:t xml:space="preserve"> years), H</w:t>
      </w:r>
      <w:r w:rsidR="007F1EB0" w:rsidRPr="00E12D0E">
        <w:rPr>
          <w:rFonts w:ascii="Arial" w:hAnsi="Arial" w:cs="Arial"/>
          <w:sz w:val="21"/>
          <w:szCs w:val="21"/>
        </w:rPr>
        <w:t>CT-CI</w:t>
      </w:r>
      <w:r w:rsidRPr="00E12D0E">
        <w:rPr>
          <w:rFonts w:ascii="Arial" w:hAnsi="Arial" w:cs="Arial"/>
          <w:sz w:val="21"/>
          <w:szCs w:val="21"/>
        </w:rPr>
        <w:t xml:space="preserve"> </w:t>
      </w:r>
      <w:r w:rsidR="005D0B99" w:rsidRPr="00E12D0E">
        <w:rPr>
          <w:rFonts w:ascii="Arial" w:hAnsi="Arial" w:cs="Arial"/>
          <w:sz w:val="21"/>
          <w:szCs w:val="21"/>
        </w:rPr>
        <w:t xml:space="preserve">before HSCT </w:t>
      </w:r>
      <w:r w:rsidRPr="00E12D0E">
        <w:rPr>
          <w:rFonts w:ascii="Arial" w:hAnsi="Arial" w:cs="Arial"/>
          <w:sz w:val="21"/>
          <w:szCs w:val="21"/>
        </w:rPr>
        <w:t>(</w:t>
      </w:r>
      <w:r w:rsidR="00C56821" w:rsidRPr="00E12D0E">
        <w:rPr>
          <w:rFonts w:ascii="Arial" w:hAnsi="Arial" w:cs="Arial"/>
          <w:sz w:val="21"/>
          <w:szCs w:val="21"/>
        </w:rPr>
        <w:t>&lt;</w:t>
      </w:r>
      <w:r w:rsidR="00061E77" w:rsidRPr="00E12D0E">
        <w:rPr>
          <w:rFonts w:ascii="Arial" w:hAnsi="Arial" w:cs="Arial"/>
          <w:sz w:val="21"/>
          <w:szCs w:val="21"/>
        </w:rPr>
        <w:t xml:space="preserve"> </w:t>
      </w:r>
      <w:r w:rsidR="00C56821" w:rsidRPr="00E12D0E">
        <w:rPr>
          <w:rFonts w:ascii="Arial" w:hAnsi="Arial" w:cs="Arial"/>
          <w:sz w:val="21"/>
          <w:szCs w:val="21"/>
        </w:rPr>
        <w:t>3</w:t>
      </w:r>
      <w:r w:rsidRPr="00E12D0E">
        <w:rPr>
          <w:rFonts w:ascii="Arial" w:hAnsi="Arial" w:cs="Arial"/>
          <w:sz w:val="21"/>
          <w:szCs w:val="21"/>
        </w:rPr>
        <w:t xml:space="preserve"> </w:t>
      </w:r>
      <w:r w:rsidR="00061E77" w:rsidRPr="00E12D0E">
        <w:rPr>
          <w:rFonts w:ascii="Arial" w:hAnsi="Arial" w:cs="Arial"/>
          <w:sz w:val="21"/>
          <w:szCs w:val="21"/>
        </w:rPr>
        <w:t xml:space="preserve">scores </w:t>
      </w:r>
      <w:r w:rsidR="00C56821" w:rsidRPr="00E12D0E">
        <w:rPr>
          <w:rFonts w:ascii="Arial" w:hAnsi="Arial" w:cs="Arial"/>
          <w:sz w:val="21"/>
          <w:szCs w:val="21"/>
        </w:rPr>
        <w:t>v</w:t>
      </w:r>
      <w:r w:rsidRPr="00E12D0E">
        <w:rPr>
          <w:rFonts w:ascii="Arial" w:hAnsi="Arial" w:cs="Arial"/>
          <w:sz w:val="21"/>
          <w:szCs w:val="21"/>
        </w:rPr>
        <w:t xml:space="preserve">s </w:t>
      </w:r>
      <w:r w:rsidR="00C56821" w:rsidRPr="00E12D0E">
        <w:rPr>
          <w:rFonts w:ascii="Arial" w:hAnsi="Arial" w:cs="Arial" w:hint="eastAsia"/>
          <w:sz w:val="21"/>
          <w:szCs w:val="21"/>
        </w:rPr>
        <w:t>≥</w:t>
      </w:r>
      <w:r w:rsidR="0015457B" w:rsidRPr="00E12D0E">
        <w:rPr>
          <w:rFonts w:ascii="Arial" w:hAnsi="Arial" w:cs="Arial" w:hint="eastAsia"/>
          <w:sz w:val="21"/>
          <w:szCs w:val="21"/>
        </w:rPr>
        <w:t xml:space="preserve"> </w:t>
      </w:r>
      <w:r w:rsidR="00C56821" w:rsidRPr="00E12D0E">
        <w:rPr>
          <w:rFonts w:ascii="Arial" w:hAnsi="Arial" w:cs="Arial" w:hint="eastAsia"/>
          <w:sz w:val="21"/>
          <w:szCs w:val="21"/>
        </w:rPr>
        <w:t>3</w:t>
      </w:r>
      <w:r w:rsidR="001E7679" w:rsidRPr="00E12D0E">
        <w:rPr>
          <w:rFonts w:ascii="Arial" w:hAnsi="Arial" w:cs="Arial"/>
          <w:sz w:val="21"/>
          <w:szCs w:val="21"/>
        </w:rPr>
        <w:t xml:space="preserve"> scores</w:t>
      </w:r>
      <w:r w:rsidRPr="00E12D0E">
        <w:rPr>
          <w:rFonts w:ascii="Arial" w:hAnsi="Arial" w:cs="Arial"/>
          <w:sz w:val="21"/>
          <w:szCs w:val="21"/>
        </w:rPr>
        <w:t xml:space="preserve">), donor-recipients gender matched (female to male </w:t>
      </w:r>
      <w:r w:rsidR="00F02CCE" w:rsidRPr="00E12D0E">
        <w:rPr>
          <w:rFonts w:ascii="Arial" w:hAnsi="Arial" w:cs="Arial"/>
          <w:sz w:val="21"/>
          <w:szCs w:val="21"/>
        </w:rPr>
        <w:t>v</w:t>
      </w:r>
      <w:r w:rsidRPr="00E12D0E">
        <w:rPr>
          <w:rFonts w:ascii="Arial" w:hAnsi="Arial" w:cs="Arial"/>
          <w:sz w:val="21"/>
          <w:szCs w:val="21"/>
        </w:rPr>
        <w:t>s others), donor</w:t>
      </w:r>
      <w:r w:rsidR="00F02CCE" w:rsidRPr="00E12D0E">
        <w:rPr>
          <w:rFonts w:ascii="Arial" w:hAnsi="Arial" w:cs="Arial"/>
          <w:sz w:val="21"/>
          <w:szCs w:val="21"/>
        </w:rPr>
        <w:t xml:space="preserve"> </w:t>
      </w:r>
      <w:r w:rsidRPr="00E12D0E">
        <w:rPr>
          <w:rFonts w:ascii="Arial" w:hAnsi="Arial" w:cs="Arial"/>
          <w:sz w:val="21"/>
          <w:szCs w:val="21"/>
        </w:rPr>
        <w:t xml:space="preserve">type (identical sibling donor </w:t>
      </w:r>
      <w:r w:rsidR="00F02CCE" w:rsidRPr="00E12D0E">
        <w:rPr>
          <w:rFonts w:ascii="Arial" w:hAnsi="Arial" w:cs="Arial"/>
          <w:sz w:val="21"/>
          <w:szCs w:val="21"/>
        </w:rPr>
        <w:t>v</w:t>
      </w:r>
      <w:r w:rsidRPr="00E12D0E">
        <w:rPr>
          <w:rFonts w:ascii="Arial" w:hAnsi="Arial" w:cs="Arial"/>
          <w:sz w:val="21"/>
          <w:szCs w:val="21"/>
        </w:rPr>
        <w:t xml:space="preserve">s alternative donor), donor-recipient blood group matched (mismatched </w:t>
      </w:r>
      <w:proofErr w:type="spellStart"/>
      <w:r w:rsidRPr="00E12D0E">
        <w:rPr>
          <w:rFonts w:ascii="Arial" w:hAnsi="Arial" w:cs="Arial"/>
          <w:sz w:val="21"/>
          <w:szCs w:val="21"/>
        </w:rPr>
        <w:t>ys</w:t>
      </w:r>
      <w:proofErr w:type="spellEnd"/>
      <w:r w:rsidRPr="00E12D0E">
        <w:rPr>
          <w:rFonts w:ascii="Arial" w:hAnsi="Arial" w:cs="Arial"/>
          <w:sz w:val="21"/>
          <w:szCs w:val="21"/>
        </w:rPr>
        <w:t xml:space="preserve"> matched), mononuclear and CD34</w:t>
      </w:r>
      <w:r w:rsidR="005E1C79" w:rsidRPr="00E12D0E">
        <w:rPr>
          <w:rFonts w:ascii="Arial" w:hAnsi="Arial" w:cs="Arial"/>
          <w:sz w:val="21"/>
          <w:szCs w:val="21"/>
          <w:vertAlign w:val="superscript"/>
        </w:rPr>
        <w:t>+</w:t>
      </w:r>
      <w:r w:rsidR="005E1C79" w:rsidRPr="00E12D0E">
        <w:rPr>
          <w:rFonts w:ascii="Arial" w:hAnsi="Arial" w:cs="Arial"/>
          <w:sz w:val="21"/>
          <w:szCs w:val="21"/>
        </w:rPr>
        <w:t xml:space="preserve"> </w:t>
      </w:r>
      <w:r w:rsidRPr="00E12D0E">
        <w:rPr>
          <w:rFonts w:ascii="Arial" w:hAnsi="Arial" w:cs="Arial"/>
          <w:sz w:val="21"/>
          <w:szCs w:val="21"/>
        </w:rPr>
        <w:t>cell counts</w:t>
      </w:r>
      <w:r w:rsidR="0057769E" w:rsidRPr="00E12D0E">
        <w:rPr>
          <w:rFonts w:ascii="Arial" w:hAnsi="Arial" w:cs="Arial"/>
          <w:sz w:val="21"/>
          <w:szCs w:val="21"/>
        </w:rPr>
        <w:t xml:space="preserve"> in graft</w:t>
      </w:r>
      <w:r w:rsidRPr="00E12D0E">
        <w:rPr>
          <w:rFonts w:ascii="Arial" w:hAnsi="Arial" w:cs="Arial"/>
          <w:sz w:val="21"/>
          <w:szCs w:val="21"/>
        </w:rPr>
        <w:t xml:space="preserve"> (using the me</w:t>
      </w:r>
      <w:r w:rsidR="0015457B" w:rsidRPr="00E12D0E">
        <w:rPr>
          <w:rFonts w:ascii="Arial" w:hAnsi="Arial" w:cs="Arial"/>
          <w:sz w:val="21"/>
          <w:szCs w:val="21"/>
        </w:rPr>
        <w:t>dian</w:t>
      </w:r>
      <w:r w:rsidRPr="00E12D0E">
        <w:rPr>
          <w:rFonts w:ascii="Arial" w:hAnsi="Arial" w:cs="Arial"/>
          <w:sz w:val="21"/>
          <w:szCs w:val="21"/>
        </w:rPr>
        <w:t xml:space="preserve"> value as the cutoff point), </w:t>
      </w:r>
      <w:r w:rsidR="00FD798C" w:rsidRPr="00E12D0E">
        <w:rPr>
          <w:rFonts w:ascii="Arial" w:hAnsi="Arial" w:cs="Arial" w:hint="eastAsia"/>
          <w:sz w:val="21"/>
          <w:szCs w:val="21"/>
        </w:rPr>
        <w:t>and</w:t>
      </w:r>
      <w:r w:rsidR="00FD798C" w:rsidRPr="00E12D0E">
        <w:rPr>
          <w:rFonts w:ascii="Arial" w:hAnsi="Arial" w:cs="Arial"/>
          <w:sz w:val="21"/>
          <w:szCs w:val="21"/>
        </w:rPr>
        <w:t xml:space="preserve"> </w:t>
      </w:r>
      <w:r w:rsidR="00FD798C" w:rsidRPr="00E12D0E">
        <w:rPr>
          <w:rFonts w:ascii="Arial" w:hAnsi="Arial" w:cs="Arial"/>
          <w:color w:val="000000" w:themeColor="text1"/>
          <w:sz w:val="21"/>
          <w:szCs w:val="21"/>
        </w:rPr>
        <w:t>lymphocytes at COVID-19 diagnosis (</w:t>
      </w:r>
      <w:r w:rsidR="00FD798C" w:rsidRPr="00E12D0E">
        <w:rPr>
          <w:rFonts w:ascii="Arial" w:hAnsi="Arial" w:cs="Arial"/>
          <w:sz w:val="21"/>
          <w:szCs w:val="21"/>
        </w:rPr>
        <w:t>using the median value as the cutoff point</w:t>
      </w:r>
      <w:r w:rsidR="00FD798C" w:rsidRPr="00E12D0E">
        <w:rPr>
          <w:rFonts w:ascii="Arial" w:hAnsi="Arial" w:cs="Arial"/>
          <w:color w:val="000000" w:themeColor="text1"/>
          <w:sz w:val="21"/>
          <w:szCs w:val="21"/>
        </w:rPr>
        <w:t>).</w:t>
      </w:r>
    </w:p>
    <w:p w:rsidR="002E3F56" w:rsidRPr="00E12D0E" w:rsidRDefault="002E3F56" w:rsidP="0002444F">
      <w:pPr>
        <w:pStyle w:val="a3"/>
        <w:spacing w:before="0" w:beforeAutospacing="0" w:after="0" w:afterAutospacing="0" w:line="360" w:lineRule="auto"/>
        <w:jc w:val="center"/>
        <w:rPr>
          <w:rFonts w:ascii="Arial" w:hAnsi="Arial" w:cs="Arial"/>
          <w:color w:val="000000"/>
          <w:sz w:val="21"/>
          <w:szCs w:val="21"/>
        </w:rPr>
      </w:pP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>Supplementary table</w:t>
      </w:r>
      <w:r w:rsidRPr="00E12D0E">
        <w:rPr>
          <w:rFonts w:ascii="Arial" w:hAnsi="Arial" w:cs="Arial"/>
          <w:b/>
          <w:bCs/>
          <w:color w:val="000000"/>
          <w:sz w:val="21"/>
          <w:szCs w:val="21"/>
        </w:rPr>
        <w:t xml:space="preserve"> 1.</w:t>
      </w: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Characteristics between serious and non-serious COVID-19 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2410"/>
      </w:tblGrid>
      <w:tr w:rsidR="002E3F56" w:rsidRPr="00E12D0E" w:rsidTr="00BA475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eastAsia="Arial Unicode MS" w:hAnsi="Arial" w:cs="Arial"/>
                <w:b/>
                <w:sz w:val="21"/>
                <w:szCs w:val="21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>Serious (</w:t>
            </w:r>
            <w:r w:rsidRPr="00E12D0E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</w:t>
            </w: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= 4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>Non-serious (</w:t>
            </w:r>
            <w:r w:rsidRPr="00E12D0E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</w:t>
            </w: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= 136)</w:t>
            </w:r>
          </w:p>
        </w:tc>
      </w:tr>
      <w:tr w:rsidR="002E3F56" w:rsidRPr="00E12D0E" w:rsidTr="00BA4751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Gender, male/female, n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5 (58.1)/18 (41.9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83 (61.0)/53 (39.0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Age(years), range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44 (8-75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7 (5-67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Underlying disease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, n (%)</w:t>
            </w:r>
            <w:r w:rsidRPr="00E12D0E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AL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0 (69.8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01 (74.3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DS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7 (16.3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7 (12.5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AA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 (0.0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5 (3.7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Lymphoma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 (0.0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0 (7.4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5 (11.6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4 (2.9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 match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 xml:space="preserve">HLA-matched sibling donor 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6 (14.0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5 (18.4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LA-matched unrelated donor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 (2.3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5 (3.7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aploidentical related donor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6 (83.7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06 (77.9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Blood group matched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atched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2 (51.2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81 (59.6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inor mismatched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8 (18.6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2 (16.2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ajor mismatched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3 (30.2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3 (24.3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CT-CI before HSCT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 (low risk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9 (67.4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94 (69.1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-2 (intermediate risk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0 (23.3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1 (22.8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lastRenderedPageBreak/>
              <w:t>≥3 (high risk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4 (9.3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1 (8.1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edian counts of MNC in graft, range (×10</w:t>
            </w:r>
            <w:r w:rsidRPr="00E12D0E">
              <w:rPr>
                <w:rFonts w:ascii="Arial" w:hAnsi="Arial" w:cs="Arial"/>
                <w:position w:val="8"/>
                <w:sz w:val="21"/>
                <w:szCs w:val="21"/>
                <w:vertAlign w:val="superscript"/>
              </w:rPr>
              <w:t>8</w:t>
            </w:r>
            <w:r w:rsidRPr="00E12D0E">
              <w:rPr>
                <w:rFonts w:ascii="Arial" w:hAnsi="Arial" w:cs="Arial"/>
                <w:sz w:val="21"/>
                <w:szCs w:val="21"/>
              </w:rPr>
              <w:t>/kg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9.51 (5.43-14.25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9.53 (3.83-19.90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edian counts of CD34</w:t>
            </w:r>
            <w:r w:rsidRPr="00E12D0E">
              <w:rPr>
                <w:rFonts w:ascii="Arial" w:hAnsi="Arial" w:cs="Arial"/>
                <w:position w:val="8"/>
                <w:sz w:val="21"/>
                <w:szCs w:val="21"/>
                <w:vertAlign w:val="superscript"/>
              </w:rPr>
              <w:t>+</w:t>
            </w:r>
            <w:r w:rsidRPr="00E12D0E">
              <w:rPr>
                <w:rFonts w:ascii="Arial" w:hAnsi="Arial" w:cs="Arial"/>
                <w:position w:val="8"/>
                <w:sz w:val="21"/>
                <w:szCs w:val="21"/>
              </w:rPr>
              <w:t xml:space="preserve"> </w:t>
            </w:r>
            <w:r w:rsidRPr="00E12D0E">
              <w:rPr>
                <w:rFonts w:ascii="Arial" w:hAnsi="Arial" w:cs="Arial"/>
                <w:sz w:val="21"/>
                <w:szCs w:val="21"/>
              </w:rPr>
              <w:t>cell in graft, range (×10</w:t>
            </w:r>
            <w:r w:rsidRPr="00E12D0E">
              <w:rPr>
                <w:rFonts w:ascii="Arial" w:hAnsi="Arial" w:cs="Arial"/>
                <w:position w:val="8"/>
                <w:sz w:val="21"/>
                <w:szCs w:val="21"/>
                <w:vertAlign w:val="superscript"/>
              </w:rPr>
              <w:t>6</w:t>
            </w:r>
            <w:r w:rsidRPr="00E12D0E">
              <w:rPr>
                <w:rFonts w:ascii="Arial" w:hAnsi="Arial" w:cs="Arial"/>
                <w:sz w:val="21"/>
                <w:szCs w:val="21"/>
              </w:rPr>
              <w:t>/kg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.88 (1.18-10.28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.17 (0.48-17.20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Conditioning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Chemotherapy-based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40 (93.0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28 (94.1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TBI-based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 (7.0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8 (5.9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Median counts of lymphocytes at COVID-19 diagnosis, range (</w:t>
            </w:r>
            <w:r w:rsidRPr="00E12D0E">
              <w:rPr>
                <w:rFonts w:ascii="Arial" w:hAnsi="Arial" w:cs="Arial"/>
                <w:sz w:val="21"/>
                <w:szCs w:val="21"/>
              </w:rPr>
              <w:t>×10</w:t>
            </w:r>
            <w:r w:rsidRPr="00E12D0E">
              <w:rPr>
                <w:rFonts w:ascii="Arial" w:hAnsi="Arial" w:cs="Arial"/>
                <w:position w:val="6"/>
                <w:sz w:val="21"/>
                <w:szCs w:val="21"/>
                <w:vertAlign w:val="superscript"/>
              </w:rPr>
              <w:t>9</w:t>
            </w:r>
            <w:r w:rsidRPr="00E12D0E">
              <w:rPr>
                <w:rFonts w:ascii="Arial" w:hAnsi="Arial" w:cs="Arial"/>
                <w:sz w:val="21"/>
                <w:szCs w:val="21"/>
              </w:rPr>
              <w:t>/L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29 (0.10-3.83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00 (0.00-6.21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 xml:space="preserve">Duration of 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COVID-19 (days)</w:t>
            </w:r>
            <w:r w:rsidRPr="00E12D0E">
              <w:rPr>
                <w:rFonts w:ascii="Arial" w:eastAsiaTheme="minorEastAsia" w:hAnsi="Arial" w:cs="Arial"/>
                <w:sz w:val="21"/>
                <w:szCs w:val="21"/>
              </w:rPr>
              <w:t>, range</w:t>
            </w:r>
            <w:r w:rsidRPr="00E12D0E">
              <w:rPr>
                <w:rFonts w:ascii="Arial" w:eastAsiaTheme="minorEastAsia" w:hAnsi="Arial" w:cs="Arial"/>
                <w:sz w:val="21"/>
                <w:szCs w:val="21"/>
                <w:vertAlign w:val="superscript"/>
              </w:rPr>
              <w:t xml:space="preserve"> 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0 (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Pr="00E12D0E">
              <w:rPr>
                <w:rFonts w:ascii="Arial" w:eastAsia="DengXian" w:hAnsi="Arial" w:cs="Arial"/>
                <w:color w:val="000000" w:themeColor="text1"/>
                <w:sz w:val="21"/>
                <w:szCs w:val="21"/>
              </w:rPr>
              <w:t>–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102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4 (2-71)</w:t>
            </w:r>
          </w:p>
        </w:tc>
      </w:tr>
    </w:tbl>
    <w:p w:rsidR="00962B64" w:rsidRPr="00E12D0E" w:rsidRDefault="00962B64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E12D0E">
        <w:rPr>
          <w:rFonts w:ascii="Arial" w:hAnsi="Arial" w:cs="Arial"/>
          <w:b/>
          <w:bCs/>
          <w:sz w:val="21"/>
          <w:szCs w:val="21"/>
        </w:rPr>
        <w:t>Abbreviations:</w:t>
      </w:r>
      <w:r w:rsidRPr="00E12D0E">
        <w:rPr>
          <w:rFonts w:ascii="Arial" w:hAnsi="Arial" w:cs="Arial"/>
          <w:sz w:val="21"/>
          <w:szCs w:val="21"/>
        </w:rPr>
        <w:t xml:space="preserve"> AL, acute leukemia; MDS, myelodysplastic syndromes; AA, aplastic anemia; HLA, </w:t>
      </w:r>
      <w:r w:rsidR="009855EE" w:rsidRPr="00E12D0E">
        <w:rPr>
          <w:rFonts w:ascii="Arial" w:hAnsi="Arial" w:cs="Arial"/>
          <w:sz w:val="21"/>
          <w:szCs w:val="21"/>
        </w:rPr>
        <w:t xml:space="preserve">human leukocyte antigen; </w:t>
      </w:r>
      <w:r w:rsidRPr="00E12D0E">
        <w:rPr>
          <w:rFonts w:ascii="Arial" w:hAnsi="Arial" w:cs="Arial"/>
          <w:sz w:val="21"/>
          <w:szCs w:val="21"/>
        </w:rPr>
        <w:t xml:space="preserve">HCT-CI, 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t>Hematopoietic Cell Transplantation–Specific Comorbidity Index;</w:t>
      </w:r>
      <w:r w:rsidRPr="00E12D0E">
        <w:rPr>
          <w:rFonts w:ascii="Arial" w:hAnsi="Arial" w:cs="Arial"/>
          <w:sz w:val="21"/>
          <w:szCs w:val="21"/>
        </w:rPr>
        <w:t xml:space="preserve"> MNC, mononuclear cell; TBI, total body irradiation.</w:t>
      </w:r>
    </w:p>
    <w:p w:rsidR="00962B64" w:rsidRPr="00E12D0E" w:rsidRDefault="00962B64" w:rsidP="00F45308">
      <w:pPr>
        <w:pStyle w:val="a3"/>
        <w:jc w:val="both"/>
        <w:rPr>
          <w:rFonts w:ascii="Arial" w:hAnsi="Arial" w:cs="Arial"/>
          <w:color w:val="000000"/>
          <w:sz w:val="21"/>
          <w:szCs w:val="21"/>
        </w:rPr>
      </w:pPr>
      <w:r w:rsidRPr="00E12D0E">
        <w:rPr>
          <w:rFonts w:ascii="Arial" w:hAnsi="Arial" w:cs="Arial"/>
          <w:i/>
          <w:iCs/>
          <w:color w:val="000000"/>
          <w:sz w:val="21"/>
          <w:szCs w:val="21"/>
        </w:rPr>
        <w:t xml:space="preserve">P </w:t>
      </w:r>
      <w:r w:rsidRPr="00E12D0E">
        <w:rPr>
          <w:rFonts w:ascii="Arial" w:hAnsi="Arial" w:cs="Arial"/>
          <w:color w:val="000000"/>
          <w:sz w:val="21"/>
          <w:szCs w:val="21"/>
        </w:rPr>
        <w:t xml:space="preserve">&lt; 0.05, *; </w:t>
      </w:r>
      <w:r w:rsidRPr="00E12D0E">
        <w:rPr>
          <w:rFonts w:ascii="Arial" w:hAnsi="Arial" w:cs="Arial"/>
          <w:i/>
          <w:iCs/>
          <w:color w:val="000000"/>
          <w:sz w:val="21"/>
          <w:szCs w:val="21"/>
        </w:rPr>
        <w:t>P</w:t>
      </w:r>
      <w:r w:rsidRPr="00E12D0E">
        <w:rPr>
          <w:rFonts w:ascii="Arial" w:hAnsi="Arial" w:cs="Arial"/>
          <w:color w:val="000000"/>
          <w:sz w:val="21"/>
          <w:szCs w:val="21"/>
        </w:rPr>
        <w:t xml:space="preserve"> &lt; 0.01, **.</w:t>
      </w:r>
    </w:p>
    <w:p w:rsidR="00962B64" w:rsidRPr="00E12D0E" w:rsidRDefault="00962B64">
      <w:pPr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br w:type="page"/>
      </w:r>
    </w:p>
    <w:p w:rsidR="00962B64" w:rsidRPr="00E12D0E" w:rsidRDefault="00962B64" w:rsidP="002E3F56">
      <w:pPr>
        <w:rPr>
          <w:rFonts w:ascii="Arial" w:hAnsi="Arial" w:cs="Arial"/>
          <w:b/>
          <w:bCs/>
          <w:color w:val="000000" w:themeColor="text1"/>
          <w:sz w:val="21"/>
          <w:szCs w:val="21"/>
        </w:rPr>
      </w:pPr>
    </w:p>
    <w:p w:rsidR="002E3F56" w:rsidRPr="00E12D0E" w:rsidRDefault="002E3F56" w:rsidP="00663513">
      <w:pPr>
        <w:pStyle w:val="a3"/>
        <w:spacing w:before="0" w:beforeAutospacing="0" w:after="0" w:afterAutospacing="0" w:line="360" w:lineRule="auto"/>
        <w:jc w:val="both"/>
        <w:rPr>
          <w:rFonts w:ascii="Arial" w:hAnsi="Arial" w:cs="Arial"/>
          <w:sz w:val="21"/>
          <w:szCs w:val="21"/>
        </w:rPr>
      </w:pP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>Supplementary table</w:t>
      </w:r>
      <w:r w:rsidRPr="00E12D0E">
        <w:rPr>
          <w:rFonts w:ascii="Arial" w:hAnsi="Arial" w:cs="Arial"/>
          <w:b/>
          <w:bCs/>
          <w:color w:val="000000"/>
          <w:sz w:val="21"/>
          <w:szCs w:val="21"/>
        </w:rPr>
        <w:t xml:space="preserve"> 2.</w:t>
      </w:r>
      <w:r w:rsidRPr="00E12D0E">
        <w:rPr>
          <w:rFonts w:ascii="Arial" w:hAnsi="Arial" w:cs="Arial"/>
          <w:color w:val="000000"/>
          <w:sz w:val="21"/>
          <w:szCs w:val="21"/>
        </w:rPr>
        <w:t xml:space="preserve"> </w:t>
      </w: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Characteristics between short-term and long-term COVID-19 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2410"/>
      </w:tblGrid>
      <w:tr w:rsidR="002E3F56" w:rsidRPr="00E12D0E" w:rsidTr="00BA475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eastAsia="Arial Unicode MS" w:hAnsi="Arial" w:cs="Arial"/>
                <w:b/>
                <w:sz w:val="21"/>
                <w:szCs w:val="21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>Short-term (</w:t>
            </w:r>
            <w:r w:rsidRPr="00E12D0E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</w:t>
            </w: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= 8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>Long-term (</w:t>
            </w:r>
            <w:r w:rsidRPr="00E12D0E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</w:t>
            </w: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= 90)</w:t>
            </w:r>
          </w:p>
        </w:tc>
      </w:tr>
      <w:tr w:rsidR="002E3F56" w:rsidRPr="00E12D0E" w:rsidTr="00BA4751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Gender, male/female, n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50 (56.2)/39 (43.8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58 (16.8)/32 (16.8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Age(years)</w:t>
            </w:r>
            <w:r w:rsidRPr="00E12D0E">
              <w:rPr>
                <w:rFonts w:ascii="Arial" w:eastAsiaTheme="minorEastAsia" w:hAnsi="Arial" w:cs="Arial"/>
                <w:sz w:val="21"/>
                <w:szCs w:val="21"/>
              </w:rPr>
              <w:t>, range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7 (5-75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41.5 (8-67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Underlying disease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AL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68 (76.4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63 (70.0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DS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1 (12.4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3 (14.4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AA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 (2.2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 (3.3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Lymphoma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5 (5.6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5 (5.6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 (3.4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6 (6.7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 match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 xml:space="preserve">HLA-matched sibling donor 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9 (21.3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2 (13.3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LA-matched unrelated donor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4 (4.5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 (2.2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aploidentical related donor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66 (74.2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76 (84.4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Blood group matched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atched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51 (57.3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52 (57.8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inor mismatched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4 (15.7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6 (17.8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ajor mismatched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4 (27.0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2 (24.4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CT-CI before HSCT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 (low risk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65 (73.0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58 (64.4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-2 (intermediate risk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8 (20.2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3 (25.6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≥3 (high risk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6 (6.7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9 (10.0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edian counts of MNC in graft, range (× 10</w:t>
            </w:r>
            <w:r w:rsidRPr="00E12D0E">
              <w:rPr>
                <w:rFonts w:ascii="Arial" w:hAnsi="Arial" w:cs="Arial"/>
                <w:position w:val="8"/>
                <w:sz w:val="21"/>
                <w:szCs w:val="21"/>
                <w:vertAlign w:val="superscript"/>
              </w:rPr>
              <w:t>8</w:t>
            </w:r>
            <w:r w:rsidRPr="00E12D0E">
              <w:rPr>
                <w:rFonts w:ascii="Arial" w:hAnsi="Arial" w:cs="Arial"/>
                <w:sz w:val="21"/>
                <w:szCs w:val="21"/>
              </w:rPr>
              <w:t>/kg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9.56 (5.77-18.93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9.47 (3.83-19.90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edian counts of CD34</w:t>
            </w:r>
            <w:r w:rsidRPr="00E12D0E">
              <w:rPr>
                <w:rFonts w:ascii="Arial" w:hAnsi="Arial" w:cs="Arial"/>
                <w:position w:val="8"/>
                <w:sz w:val="21"/>
                <w:szCs w:val="21"/>
                <w:vertAlign w:val="superscript"/>
              </w:rPr>
              <w:t>+</w:t>
            </w:r>
            <w:r w:rsidRPr="00E12D0E">
              <w:rPr>
                <w:rFonts w:ascii="Arial" w:hAnsi="Arial" w:cs="Arial"/>
                <w:position w:val="8"/>
                <w:sz w:val="21"/>
                <w:szCs w:val="21"/>
              </w:rPr>
              <w:t xml:space="preserve"> </w:t>
            </w:r>
            <w:r w:rsidRPr="00E12D0E">
              <w:rPr>
                <w:rFonts w:ascii="Arial" w:hAnsi="Arial" w:cs="Arial"/>
                <w:sz w:val="21"/>
                <w:szCs w:val="21"/>
              </w:rPr>
              <w:t>cell in graft, range (× 10</w:t>
            </w:r>
            <w:r w:rsidRPr="00E12D0E">
              <w:rPr>
                <w:rFonts w:ascii="Arial" w:hAnsi="Arial" w:cs="Arial"/>
                <w:position w:val="8"/>
                <w:sz w:val="21"/>
                <w:szCs w:val="21"/>
                <w:vertAlign w:val="superscript"/>
              </w:rPr>
              <w:t>6</w:t>
            </w:r>
            <w:r w:rsidRPr="00E12D0E">
              <w:rPr>
                <w:rFonts w:ascii="Arial" w:hAnsi="Arial" w:cs="Arial"/>
                <w:sz w:val="21"/>
                <w:szCs w:val="21"/>
              </w:rPr>
              <w:t>/kg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.99 (0.95-17.20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.12 (0.48-16.09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Conditioning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Chemotherapy-based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86 (96.6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82 (91.1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TBI-based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 (3.4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8 (8.9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Median counts of lymphocytes at COVID-19 diagnosis, range (</w:t>
            </w:r>
            <w:r w:rsidRPr="00E12D0E">
              <w:rPr>
                <w:rFonts w:ascii="Arial" w:hAnsi="Arial" w:cs="Arial"/>
                <w:sz w:val="21"/>
                <w:szCs w:val="21"/>
              </w:rPr>
              <w:t>×10</w:t>
            </w:r>
            <w:r w:rsidRPr="00E12D0E">
              <w:rPr>
                <w:rFonts w:ascii="Arial" w:hAnsi="Arial" w:cs="Arial"/>
                <w:position w:val="6"/>
                <w:sz w:val="21"/>
                <w:szCs w:val="21"/>
                <w:vertAlign w:val="superscript"/>
              </w:rPr>
              <w:t>9</w:t>
            </w:r>
            <w:r w:rsidRPr="00E12D0E">
              <w:rPr>
                <w:rFonts w:ascii="Arial" w:hAnsi="Arial" w:cs="Arial"/>
                <w:sz w:val="21"/>
                <w:szCs w:val="21"/>
              </w:rPr>
              <w:t>/L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00 (0.00-5.46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03 (0.00-6.21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COVID-19, n (%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Asymptomatic infection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8 (9.0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6 (6.7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Mild illness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46 (51.7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2 (35.6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Moderate illness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5 (28.1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9 (21.1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Severe illness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8 (9.0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4 (15.6)</w:t>
            </w:r>
          </w:p>
        </w:tc>
      </w:tr>
      <w:tr w:rsidR="002E3F56" w:rsidRPr="00E12D0E" w:rsidTr="00BA4751">
        <w:tc>
          <w:tcPr>
            <w:tcW w:w="3544" w:type="dxa"/>
            <w:shd w:val="clear" w:color="auto" w:fill="auto"/>
          </w:tcPr>
          <w:p w:rsidR="002E3F56" w:rsidRPr="00E12D0E" w:rsidRDefault="002E3F56" w:rsidP="00BA475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Critical illness </w:t>
            </w:r>
            <w:r w:rsidRPr="00E12D0E">
              <w:rPr>
                <w:rFonts w:ascii="Arial" w:hAnsi="Arial" w:cs="Arial"/>
                <w:sz w:val="21"/>
                <w:szCs w:val="21"/>
              </w:rPr>
              <w:t>**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 (2.2)</w:t>
            </w:r>
          </w:p>
        </w:tc>
        <w:tc>
          <w:tcPr>
            <w:tcW w:w="2410" w:type="dxa"/>
            <w:shd w:val="clear" w:color="auto" w:fill="auto"/>
          </w:tcPr>
          <w:p w:rsidR="002E3F56" w:rsidRPr="00E12D0E" w:rsidRDefault="002E3F56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9 (21.1)</w:t>
            </w:r>
          </w:p>
        </w:tc>
      </w:tr>
    </w:tbl>
    <w:p w:rsidR="00962B64" w:rsidRPr="00E12D0E" w:rsidRDefault="00962B64" w:rsidP="00B217B0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E12D0E">
        <w:rPr>
          <w:rFonts w:ascii="Arial" w:hAnsi="Arial" w:cs="Arial"/>
          <w:b/>
          <w:bCs/>
          <w:sz w:val="21"/>
          <w:szCs w:val="21"/>
        </w:rPr>
        <w:lastRenderedPageBreak/>
        <w:t>Abbreviations:</w:t>
      </w:r>
      <w:r w:rsidRPr="00E12D0E">
        <w:rPr>
          <w:rFonts w:ascii="Arial" w:hAnsi="Arial" w:cs="Arial"/>
          <w:sz w:val="21"/>
          <w:szCs w:val="21"/>
        </w:rPr>
        <w:t xml:space="preserve"> AL, acute leukemia; MDS, myelodysplastic syndromes; AA, aplastic anemia; HLA, </w:t>
      </w:r>
      <w:r w:rsidR="009855EE" w:rsidRPr="00E12D0E">
        <w:rPr>
          <w:rFonts w:ascii="Arial" w:hAnsi="Arial" w:cs="Arial"/>
          <w:sz w:val="21"/>
          <w:szCs w:val="21"/>
        </w:rPr>
        <w:t xml:space="preserve">human leukocyte antigen; </w:t>
      </w:r>
      <w:r w:rsidRPr="00E12D0E">
        <w:rPr>
          <w:rFonts w:ascii="Arial" w:hAnsi="Arial" w:cs="Arial"/>
          <w:sz w:val="21"/>
          <w:szCs w:val="21"/>
        </w:rPr>
        <w:t xml:space="preserve">HCT-CI, 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t>Hematopoietic Cell Transplantation–Specific Comorbidity Index;</w:t>
      </w:r>
      <w:r w:rsidRPr="00E12D0E">
        <w:rPr>
          <w:rFonts w:ascii="Arial" w:hAnsi="Arial" w:cs="Arial"/>
          <w:sz w:val="21"/>
          <w:szCs w:val="21"/>
        </w:rPr>
        <w:t xml:space="preserve"> MNC, mononuclear cell; TBI, total body irradiation.</w:t>
      </w:r>
    </w:p>
    <w:p w:rsidR="00962B64" w:rsidRPr="00E12D0E" w:rsidRDefault="00962B64" w:rsidP="00F45308">
      <w:pPr>
        <w:pStyle w:val="a3"/>
        <w:jc w:val="both"/>
        <w:rPr>
          <w:rFonts w:ascii="Arial" w:hAnsi="Arial" w:cs="Arial"/>
          <w:color w:val="000000"/>
          <w:sz w:val="21"/>
          <w:szCs w:val="21"/>
        </w:rPr>
      </w:pPr>
      <w:r w:rsidRPr="00E12D0E">
        <w:rPr>
          <w:rFonts w:ascii="Arial" w:hAnsi="Arial" w:cs="Arial"/>
          <w:i/>
          <w:iCs/>
          <w:color w:val="000000"/>
          <w:sz w:val="21"/>
          <w:szCs w:val="21"/>
        </w:rPr>
        <w:t xml:space="preserve">P </w:t>
      </w:r>
      <w:r w:rsidRPr="00E12D0E">
        <w:rPr>
          <w:rFonts w:ascii="Arial" w:hAnsi="Arial" w:cs="Arial"/>
          <w:color w:val="000000"/>
          <w:sz w:val="21"/>
          <w:szCs w:val="21"/>
        </w:rPr>
        <w:t xml:space="preserve">&lt; 0.05, *; </w:t>
      </w:r>
      <w:r w:rsidRPr="00E12D0E">
        <w:rPr>
          <w:rFonts w:ascii="Arial" w:hAnsi="Arial" w:cs="Arial"/>
          <w:i/>
          <w:iCs/>
          <w:color w:val="000000"/>
          <w:sz w:val="21"/>
          <w:szCs w:val="21"/>
        </w:rPr>
        <w:t>P</w:t>
      </w:r>
      <w:r w:rsidRPr="00E12D0E">
        <w:rPr>
          <w:rFonts w:ascii="Arial" w:hAnsi="Arial" w:cs="Arial"/>
          <w:color w:val="000000"/>
          <w:sz w:val="21"/>
          <w:szCs w:val="21"/>
        </w:rPr>
        <w:t xml:space="preserve"> &lt; 0.01, **.</w:t>
      </w:r>
    </w:p>
    <w:p w:rsidR="00962B64" w:rsidRPr="00E12D0E" w:rsidRDefault="00962B64">
      <w:pPr>
        <w:rPr>
          <w:rFonts w:ascii="Arial" w:hAnsi="Arial" w:cs="Arial"/>
          <w:color w:val="000000"/>
          <w:sz w:val="21"/>
          <w:szCs w:val="21"/>
        </w:rPr>
      </w:pPr>
      <w:r w:rsidRPr="00E12D0E">
        <w:rPr>
          <w:rFonts w:ascii="Arial" w:hAnsi="Arial" w:cs="Arial"/>
          <w:color w:val="000000"/>
          <w:sz w:val="21"/>
          <w:szCs w:val="21"/>
        </w:rPr>
        <w:br w:type="page"/>
      </w:r>
    </w:p>
    <w:p w:rsidR="00962B64" w:rsidRPr="00E12D0E" w:rsidRDefault="00962B64" w:rsidP="00962B64">
      <w:pPr>
        <w:pStyle w:val="a3"/>
        <w:rPr>
          <w:rFonts w:ascii="Arial" w:hAnsi="Arial" w:cs="Arial"/>
          <w:color w:val="000000"/>
          <w:sz w:val="21"/>
          <w:szCs w:val="21"/>
        </w:rPr>
      </w:pPr>
    </w:p>
    <w:p w:rsidR="00F86113" w:rsidRPr="00E12D0E" w:rsidRDefault="00F86113" w:rsidP="00F86113">
      <w:pPr>
        <w:jc w:val="center"/>
        <w:rPr>
          <w:rFonts w:ascii="Arial" w:hAnsi="Arial" w:cs="Arial"/>
          <w:color w:val="000000"/>
          <w:sz w:val="21"/>
          <w:szCs w:val="21"/>
        </w:rPr>
      </w:pP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>Supplementary table</w:t>
      </w:r>
      <w:r w:rsidRPr="00E12D0E">
        <w:rPr>
          <w:rFonts w:ascii="Arial" w:hAnsi="Arial" w:cs="Arial"/>
          <w:b/>
          <w:bCs/>
          <w:color w:val="000000"/>
          <w:sz w:val="21"/>
          <w:szCs w:val="21"/>
        </w:rPr>
        <w:t xml:space="preserve"> 3.</w:t>
      </w: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Univariate analysis of risk factors for the 150-day clinical outcomes after COVID-19 infection</w:t>
      </w:r>
    </w:p>
    <w:tbl>
      <w:tblPr>
        <w:tblStyle w:val="a7"/>
        <w:tblW w:w="9764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1"/>
        <w:gridCol w:w="2551"/>
        <w:gridCol w:w="2392"/>
      </w:tblGrid>
      <w:tr w:rsidR="00F86113" w:rsidRPr="00E12D0E" w:rsidTr="00E85B18">
        <w:trPr>
          <w:trHeight w:val="318"/>
        </w:trPr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6113" w:rsidRPr="00E12D0E" w:rsidRDefault="00F86113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eastAsia="Arial Unicode MS" w:hAnsi="Arial" w:cs="Arial"/>
                <w:b/>
                <w:sz w:val="21"/>
                <w:szCs w:val="21"/>
              </w:rPr>
              <w:t>Outcom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P</w:t>
            </w: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F86113" w:rsidRPr="00E12D0E" w:rsidTr="00E85B18">
        <w:trPr>
          <w:trHeight w:val="331"/>
        </w:trPr>
        <w:tc>
          <w:tcPr>
            <w:tcW w:w="48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PGF after COVID-19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86113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The duration of COVID-19</w:t>
            </w:r>
          </w:p>
        </w:tc>
        <w:tc>
          <w:tcPr>
            <w:tcW w:w="2551" w:type="dxa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.29 (0.99-5.26)</w:t>
            </w:r>
          </w:p>
        </w:tc>
        <w:tc>
          <w:tcPr>
            <w:tcW w:w="2392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52</w:t>
            </w:r>
          </w:p>
        </w:tc>
      </w:tr>
      <w:tr w:rsidR="00F86113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The severity of COVID-19</w:t>
            </w:r>
          </w:p>
        </w:tc>
        <w:tc>
          <w:tcPr>
            <w:tcW w:w="2551" w:type="dxa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.05 (0.93-4.51)</w:t>
            </w:r>
          </w:p>
        </w:tc>
        <w:tc>
          <w:tcPr>
            <w:tcW w:w="2392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75</w:t>
            </w:r>
          </w:p>
        </w:tc>
      </w:tr>
      <w:tr w:rsidR="00F86113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Age</w:t>
            </w:r>
          </w:p>
        </w:tc>
        <w:tc>
          <w:tcPr>
            <w:tcW w:w="2551" w:type="dxa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37 (0.63-2.98)</w:t>
            </w:r>
          </w:p>
        </w:tc>
        <w:tc>
          <w:tcPr>
            <w:tcW w:w="2392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429</w:t>
            </w:r>
          </w:p>
        </w:tc>
      </w:tr>
      <w:tr w:rsidR="00F86113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Gender</w:t>
            </w:r>
          </w:p>
        </w:tc>
        <w:tc>
          <w:tcPr>
            <w:tcW w:w="2551" w:type="dxa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30 (0.60-2.82)</w:t>
            </w:r>
          </w:p>
        </w:tc>
        <w:tc>
          <w:tcPr>
            <w:tcW w:w="2392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499</w:t>
            </w:r>
          </w:p>
        </w:tc>
      </w:tr>
      <w:tr w:rsidR="005D0B99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5D0B99" w:rsidRPr="00E12D0E" w:rsidRDefault="005D0B99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-recipients gender matched</w:t>
            </w:r>
          </w:p>
        </w:tc>
        <w:tc>
          <w:tcPr>
            <w:tcW w:w="2551" w:type="dxa"/>
          </w:tcPr>
          <w:p w:rsidR="005D0B99" w:rsidRPr="00E12D0E" w:rsidRDefault="00227717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81 (0.32-2.01)</w:t>
            </w:r>
          </w:p>
        </w:tc>
        <w:tc>
          <w:tcPr>
            <w:tcW w:w="2392" w:type="dxa"/>
            <w:shd w:val="clear" w:color="auto" w:fill="auto"/>
          </w:tcPr>
          <w:p w:rsidR="005D0B99" w:rsidRPr="00E12D0E" w:rsidRDefault="00227717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646</w:t>
            </w:r>
          </w:p>
        </w:tc>
      </w:tr>
      <w:tr w:rsidR="005D0B99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5D0B99" w:rsidRPr="00E12D0E" w:rsidRDefault="005D0B99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 xml:space="preserve">Donor type </w:t>
            </w:r>
          </w:p>
        </w:tc>
        <w:tc>
          <w:tcPr>
            <w:tcW w:w="2551" w:type="dxa"/>
          </w:tcPr>
          <w:p w:rsidR="005D0B99" w:rsidRPr="00E12D0E" w:rsidRDefault="00227717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60 (0.18-2.01)</w:t>
            </w:r>
          </w:p>
        </w:tc>
        <w:tc>
          <w:tcPr>
            <w:tcW w:w="2392" w:type="dxa"/>
            <w:shd w:val="clear" w:color="auto" w:fill="auto"/>
          </w:tcPr>
          <w:p w:rsidR="005D0B99" w:rsidRPr="00E12D0E" w:rsidRDefault="00227717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410</w:t>
            </w:r>
          </w:p>
        </w:tc>
      </w:tr>
      <w:tr w:rsidR="005D0B99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5D0B99" w:rsidRPr="00E12D0E" w:rsidRDefault="005D0B99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-recipient blood group matched</w:t>
            </w:r>
          </w:p>
        </w:tc>
        <w:tc>
          <w:tcPr>
            <w:tcW w:w="2551" w:type="dxa"/>
          </w:tcPr>
          <w:p w:rsidR="005D0B99" w:rsidRPr="00E12D0E" w:rsidRDefault="00227717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68 (0.78-3.63)</w:t>
            </w:r>
          </w:p>
        </w:tc>
        <w:tc>
          <w:tcPr>
            <w:tcW w:w="2392" w:type="dxa"/>
            <w:shd w:val="clear" w:color="auto" w:fill="auto"/>
          </w:tcPr>
          <w:p w:rsidR="005D0B99" w:rsidRPr="00E12D0E" w:rsidRDefault="00227717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187</w:t>
            </w:r>
          </w:p>
        </w:tc>
      </w:tr>
      <w:tr w:rsidR="00F86113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CT-CI before HSCT</w:t>
            </w:r>
          </w:p>
        </w:tc>
        <w:tc>
          <w:tcPr>
            <w:tcW w:w="2551" w:type="dxa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40 (0.06-2.98)</w:t>
            </w:r>
          </w:p>
        </w:tc>
        <w:tc>
          <w:tcPr>
            <w:tcW w:w="2392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374</w:t>
            </w:r>
          </w:p>
        </w:tc>
      </w:tr>
      <w:tr w:rsidR="00F86113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NC counts in graft</w:t>
            </w:r>
          </w:p>
        </w:tc>
        <w:tc>
          <w:tcPr>
            <w:tcW w:w="2551" w:type="dxa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59 (0.27-1.30)</w:t>
            </w:r>
          </w:p>
        </w:tc>
        <w:tc>
          <w:tcPr>
            <w:tcW w:w="2392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193</w:t>
            </w:r>
          </w:p>
        </w:tc>
      </w:tr>
      <w:tr w:rsidR="00F86113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CD34</w:t>
            </w:r>
            <w:r w:rsidRPr="00E12D0E">
              <w:rPr>
                <w:rFonts w:ascii="Arial" w:hAnsi="Arial" w:cs="Arial"/>
                <w:sz w:val="21"/>
                <w:szCs w:val="21"/>
                <w:vertAlign w:val="superscript"/>
              </w:rPr>
              <w:t>+</w:t>
            </w:r>
            <w:r w:rsidRPr="00E12D0E">
              <w:rPr>
                <w:rFonts w:ascii="Arial" w:hAnsi="Arial" w:cs="Arial"/>
                <w:sz w:val="21"/>
                <w:szCs w:val="21"/>
              </w:rPr>
              <w:t xml:space="preserve"> cell counts in graft</w:t>
            </w:r>
          </w:p>
        </w:tc>
        <w:tc>
          <w:tcPr>
            <w:tcW w:w="2551" w:type="dxa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37 (0.63-2.98)</w:t>
            </w:r>
          </w:p>
        </w:tc>
        <w:tc>
          <w:tcPr>
            <w:tcW w:w="2392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432</w:t>
            </w:r>
          </w:p>
        </w:tc>
      </w:tr>
      <w:tr w:rsidR="00F86113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Lymphocytes at COVID-19 diagnosis</w:t>
            </w:r>
          </w:p>
        </w:tc>
        <w:tc>
          <w:tcPr>
            <w:tcW w:w="2551" w:type="dxa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34 (0.14-0.81)</w:t>
            </w:r>
          </w:p>
        </w:tc>
        <w:tc>
          <w:tcPr>
            <w:tcW w:w="2392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15</w:t>
            </w:r>
          </w:p>
        </w:tc>
      </w:tr>
      <w:tr w:rsidR="00A57F61" w:rsidRPr="00E12D0E" w:rsidTr="00A57F61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 xml:space="preserve">Time from </w:t>
            </w:r>
            <w:proofErr w:type="spellStart"/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allo</w:t>
            </w:r>
            <w:proofErr w:type="spellEnd"/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 xml:space="preserve">-HSCT to COVID-19 </w:t>
            </w:r>
          </w:p>
        </w:tc>
        <w:tc>
          <w:tcPr>
            <w:tcW w:w="2551" w:type="dxa"/>
            <w:vAlign w:val="center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kern w:val="2"/>
                <w:sz w:val="21"/>
                <w:szCs w:val="21"/>
              </w:rPr>
              <w:t>0.88 (0.72</w:t>
            </w:r>
            <w:r w:rsidRPr="00E12D0E">
              <w:rPr>
                <w:rFonts w:ascii="Arial" w:hAnsi="Arial" w:cs="Arial"/>
                <w:sz w:val="21"/>
                <w:szCs w:val="21"/>
              </w:rPr>
              <w:t>–1.08)</w:t>
            </w:r>
          </w:p>
        </w:tc>
        <w:tc>
          <w:tcPr>
            <w:tcW w:w="2392" w:type="dxa"/>
            <w:shd w:val="clear" w:color="auto" w:fill="auto"/>
            <w:vAlign w:val="center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kern w:val="2"/>
                <w:sz w:val="21"/>
                <w:szCs w:val="21"/>
              </w:rPr>
              <w:t>0.196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Leukopenia </w:t>
            </w:r>
            <w:r w:rsidRPr="00E12D0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after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The duration of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.04 (0.99-4.20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54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The severity of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65 (0.27-1.57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338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Age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53 (0.76-3.07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234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Gender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75 (0.36-1.54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427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-recipients gender matched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87 (0.39-1.92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726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 type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11 (0.46-2.69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815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-recipient blood group matched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56 (0.27-1.17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122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CT-CI before HSCT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.36 (1.46-7.75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04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NC counts in graft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18 (0.59-2.34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640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CD34</w:t>
            </w:r>
            <w:r w:rsidRPr="00E12D0E">
              <w:rPr>
                <w:rFonts w:ascii="Arial" w:hAnsi="Arial" w:cs="Arial"/>
                <w:sz w:val="21"/>
                <w:szCs w:val="21"/>
                <w:vertAlign w:val="superscript"/>
              </w:rPr>
              <w:t>+</w:t>
            </w:r>
            <w:r w:rsidRPr="00E12D0E">
              <w:rPr>
                <w:rFonts w:ascii="Arial" w:hAnsi="Arial" w:cs="Arial"/>
                <w:sz w:val="21"/>
                <w:szCs w:val="21"/>
              </w:rPr>
              <w:t xml:space="preserve"> cell counts in graft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92 (0.46-1.81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798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Lymphocytes at COVID-19 diagnosis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83 (0.42-1.64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581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 xml:space="preserve">Time from </w:t>
            </w:r>
            <w:proofErr w:type="spellStart"/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allo</w:t>
            </w:r>
            <w:proofErr w:type="spellEnd"/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-HSCT to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84 (0.52-2.01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656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Thrombocytopenia after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The duration of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ind w:firstLineChars="200" w:firstLine="42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19(0.36-3.88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779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The severity of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.69 (0.82-8.83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102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.65 (0.70-9.97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151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Gender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87 (0.25-2.97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823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-recipients gender matched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.30 (0.70-7.55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168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 type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05 (0.23-4.85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951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-recipient blood group matched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77 (0.23-2.63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677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CT-CI before HSCT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12 (0.14-8.75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914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NC counts in graft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54 (0.16-1.86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332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CD34</w:t>
            </w:r>
            <w:r w:rsidRPr="00E12D0E">
              <w:rPr>
                <w:rFonts w:ascii="Arial" w:hAnsi="Arial" w:cs="Arial"/>
                <w:sz w:val="21"/>
                <w:szCs w:val="21"/>
                <w:vertAlign w:val="superscript"/>
              </w:rPr>
              <w:t>+</w:t>
            </w:r>
            <w:r w:rsidRPr="00E12D0E">
              <w:rPr>
                <w:rFonts w:ascii="Arial" w:hAnsi="Arial" w:cs="Arial"/>
                <w:sz w:val="21"/>
                <w:szCs w:val="21"/>
              </w:rPr>
              <w:t xml:space="preserve"> cell counts in graft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22 (0.37-4.00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742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Lymphocytes at COVID-19 diagnosis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78 (0.52-6.08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358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lastRenderedPageBreak/>
              <w:t xml:space="preserve">Time from </w:t>
            </w:r>
            <w:proofErr w:type="spellStart"/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allo</w:t>
            </w:r>
            <w:proofErr w:type="spellEnd"/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-HSCT to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67 (0.43-2.63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647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CMV disease</w:t>
            </w: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 w:rsidRPr="00E12D0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after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The duration of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66.85 (0.15-29164.63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175</w:t>
            </w: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The severity of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0.15 (2.43-167.36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05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ge 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5.98(0.72-49.69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98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Gender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.08 (0.46-9.27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339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-recipients gender matched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45 (0.05-3.74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460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 type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4 (0.00-164.88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442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-recipient blood group matched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22 (0.03-1.86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166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CT-CI before HSCT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79 (0.22-14.86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590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NC counts in graft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39 (0.08-2.03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265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CD34</w:t>
            </w:r>
            <w:r w:rsidRPr="00E12D0E">
              <w:rPr>
                <w:rFonts w:ascii="Arial" w:hAnsi="Arial" w:cs="Arial"/>
                <w:sz w:val="21"/>
                <w:szCs w:val="21"/>
                <w:vertAlign w:val="superscript"/>
              </w:rPr>
              <w:t>+</w:t>
            </w:r>
            <w:r w:rsidRPr="00E12D0E">
              <w:rPr>
                <w:rFonts w:ascii="Arial" w:hAnsi="Arial" w:cs="Arial"/>
                <w:sz w:val="21"/>
                <w:szCs w:val="21"/>
              </w:rPr>
              <w:t xml:space="preserve"> cell counts in graft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6.02 (0.73-50.02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96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Lymphocytes at COVID-19 diagnosis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40 (0.08-2.04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268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 xml:space="preserve">Time from </w:t>
            </w:r>
            <w:proofErr w:type="spellStart"/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allo</w:t>
            </w:r>
            <w:proofErr w:type="spellEnd"/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-HSCT to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55 (0.75-2.74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560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NRM </w:t>
            </w:r>
            <w:r w:rsidRPr="00E12D0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after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The duration of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9.87 (2.29-42.57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02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The severity of COVID-19</w:t>
            </w:r>
            <w:r w:rsidRPr="00E12D0E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2.77 (6.66-77.80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&lt; 0.0001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Age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87 (0.75-4.69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182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Gender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81 (0.32-2.03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649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-recipients gender matched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69 (0.23-2.06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502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 type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53 (0.12-2.28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392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-recipient blood group matched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44 (0.16-1.20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108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CT-CI before HSCT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.04 (0.60-6.94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257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NC counts in graft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65 (0.27-1.59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343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CD34</w:t>
            </w:r>
            <w:r w:rsidRPr="00E12D0E">
              <w:rPr>
                <w:rFonts w:ascii="Arial" w:hAnsi="Arial" w:cs="Arial"/>
                <w:sz w:val="21"/>
                <w:szCs w:val="21"/>
                <w:vertAlign w:val="superscript"/>
              </w:rPr>
              <w:t>+</w:t>
            </w:r>
            <w:r w:rsidRPr="00E12D0E">
              <w:rPr>
                <w:rFonts w:ascii="Arial" w:hAnsi="Arial" w:cs="Arial"/>
                <w:sz w:val="21"/>
                <w:szCs w:val="21"/>
              </w:rPr>
              <w:t xml:space="preserve"> cell counts in graft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19 (0.49-2.86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706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Lymphocytes at COVID-19 diagnosis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42 (0.16-1.10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78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 xml:space="preserve">Time from </w:t>
            </w:r>
            <w:proofErr w:type="spellStart"/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allo</w:t>
            </w:r>
            <w:proofErr w:type="spellEnd"/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-HSCT to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79 (0.33-2.16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523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OS </w:t>
            </w:r>
            <w:r w:rsidRPr="00E12D0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after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57F61" w:rsidRPr="00E12D0E" w:rsidTr="00E85B18">
        <w:trPr>
          <w:trHeight w:val="318"/>
        </w:trPr>
        <w:tc>
          <w:tcPr>
            <w:tcW w:w="4821" w:type="dxa"/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The duration of COVID-19</w:t>
            </w:r>
          </w:p>
        </w:tc>
        <w:tc>
          <w:tcPr>
            <w:tcW w:w="2551" w:type="dxa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3.87 (1.56-9.60)</w:t>
            </w:r>
          </w:p>
        </w:tc>
        <w:tc>
          <w:tcPr>
            <w:tcW w:w="2392" w:type="dxa"/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03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The severity of COVID-19</w:t>
            </w:r>
          </w:p>
        </w:tc>
        <w:tc>
          <w:tcPr>
            <w:tcW w:w="2551" w:type="dxa"/>
            <w:tcBorders>
              <w:bottom w:val="nil"/>
            </w:tcBorders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1.99 (5.06-28.43)</w:t>
            </w:r>
          </w:p>
        </w:tc>
        <w:tc>
          <w:tcPr>
            <w:tcW w:w="2392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&lt; 0.0001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551" w:type="dxa"/>
            <w:tcBorders>
              <w:bottom w:val="nil"/>
            </w:tcBorders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07 (0.50-2.28)</w:t>
            </w:r>
          </w:p>
        </w:tc>
        <w:tc>
          <w:tcPr>
            <w:tcW w:w="2392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860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Gender</w:t>
            </w:r>
          </w:p>
        </w:tc>
        <w:tc>
          <w:tcPr>
            <w:tcW w:w="2551" w:type="dxa"/>
            <w:tcBorders>
              <w:bottom w:val="nil"/>
            </w:tcBorders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90 (0.41-1.96)</w:t>
            </w:r>
          </w:p>
        </w:tc>
        <w:tc>
          <w:tcPr>
            <w:tcW w:w="2392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784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-recipients gender matched</w:t>
            </w:r>
          </w:p>
        </w:tc>
        <w:tc>
          <w:tcPr>
            <w:tcW w:w="2551" w:type="dxa"/>
            <w:tcBorders>
              <w:bottom w:val="nil"/>
            </w:tcBorders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62 (0.23-1.62)</w:t>
            </w:r>
          </w:p>
        </w:tc>
        <w:tc>
          <w:tcPr>
            <w:tcW w:w="2392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326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 type</w:t>
            </w:r>
          </w:p>
        </w:tc>
        <w:tc>
          <w:tcPr>
            <w:tcW w:w="2551" w:type="dxa"/>
            <w:tcBorders>
              <w:bottom w:val="nil"/>
            </w:tcBorders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37 (0.09-1.57)</w:t>
            </w:r>
          </w:p>
        </w:tc>
        <w:tc>
          <w:tcPr>
            <w:tcW w:w="2392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177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-recipient blood group matched</w:t>
            </w:r>
          </w:p>
        </w:tc>
        <w:tc>
          <w:tcPr>
            <w:tcW w:w="2551" w:type="dxa"/>
            <w:tcBorders>
              <w:bottom w:val="nil"/>
            </w:tcBorders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76 (0.35-1.67)</w:t>
            </w:r>
          </w:p>
        </w:tc>
        <w:tc>
          <w:tcPr>
            <w:tcW w:w="2392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498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CT-CI before HSCT</w:t>
            </w:r>
          </w:p>
        </w:tc>
        <w:tc>
          <w:tcPr>
            <w:tcW w:w="2551" w:type="dxa"/>
            <w:tcBorders>
              <w:bottom w:val="nil"/>
            </w:tcBorders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2.14 (0.74-6.19)</w:t>
            </w:r>
          </w:p>
        </w:tc>
        <w:tc>
          <w:tcPr>
            <w:tcW w:w="2392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161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NC counts in graft</w:t>
            </w:r>
          </w:p>
        </w:tc>
        <w:tc>
          <w:tcPr>
            <w:tcW w:w="2551" w:type="dxa"/>
            <w:tcBorders>
              <w:bottom w:val="nil"/>
            </w:tcBorders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07 (0.50-2.28)</w:t>
            </w:r>
          </w:p>
        </w:tc>
        <w:tc>
          <w:tcPr>
            <w:tcW w:w="2392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859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CD34</w:t>
            </w:r>
            <w:r w:rsidRPr="00E12D0E">
              <w:rPr>
                <w:rFonts w:ascii="Arial" w:hAnsi="Arial" w:cs="Arial"/>
                <w:sz w:val="21"/>
                <w:szCs w:val="21"/>
                <w:vertAlign w:val="superscript"/>
              </w:rPr>
              <w:t>+</w:t>
            </w:r>
            <w:r w:rsidRPr="00E12D0E">
              <w:rPr>
                <w:rFonts w:ascii="Arial" w:hAnsi="Arial" w:cs="Arial"/>
                <w:sz w:val="21"/>
                <w:szCs w:val="21"/>
              </w:rPr>
              <w:t xml:space="preserve"> cell counts in graft</w:t>
            </w:r>
          </w:p>
        </w:tc>
        <w:tc>
          <w:tcPr>
            <w:tcW w:w="2551" w:type="dxa"/>
            <w:tcBorders>
              <w:bottom w:val="nil"/>
            </w:tcBorders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04 (0.49-2.21)</w:t>
            </w:r>
          </w:p>
        </w:tc>
        <w:tc>
          <w:tcPr>
            <w:tcW w:w="2392" w:type="dxa"/>
            <w:tcBorders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924</w:t>
            </w:r>
          </w:p>
        </w:tc>
      </w:tr>
      <w:tr w:rsidR="00A57F61" w:rsidRPr="00E12D0E" w:rsidTr="00A57F61">
        <w:trPr>
          <w:trHeight w:val="331"/>
        </w:trPr>
        <w:tc>
          <w:tcPr>
            <w:tcW w:w="4821" w:type="dxa"/>
            <w:tcBorders>
              <w:top w:val="nil"/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Lymphocytes at COVID-19 diagnosi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40 (0.18-0.92)</w:t>
            </w:r>
          </w:p>
        </w:tc>
        <w:tc>
          <w:tcPr>
            <w:tcW w:w="2392" w:type="dxa"/>
            <w:tcBorders>
              <w:top w:val="nil"/>
              <w:bottom w:val="nil"/>
            </w:tcBorders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31</w:t>
            </w:r>
          </w:p>
        </w:tc>
      </w:tr>
      <w:tr w:rsidR="00A57F61" w:rsidRPr="00E12D0E" w:rsidTr="00E85B18">
        <w:trPr>
          <w:trHeight w:val="331"/>
        </w:trPr>
        <w:tc>
          <w:tcPr>
            <w:tcW w:w="48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7F61" w:rsidRPr="00E12D0E" w:rsidRDefault="00A57F61" w:rsidP="00A57F6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 xml:space="preserve">Time from </w:t>
            </w:r>
            <w:proofErr w:type="spellStart"/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allo</w:t>
            </w:r>
            <w:proofErr w:type="spellEnd"/>
            <w:r w:rsidRPr="00E12D0E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-HSCT to COVID-19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.86 (0.58-4.09)</w:t>
            </w:r>
          </w:p>
        </w:tc>
        <w:tc>
          <w:tcPr>
            <w:tcW w:w="23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7F61" w:rsidRPr="00E12D0E" w:rsidRDefault="00A57F61" w:rsidP="00A57F6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382</w:t>
            </w:r>
          </w:p>
        </w:tc>
      </w:tr>
    </w:tbl>
    <w:p w:rsidR="00962B64" w:rsidRPr="00E12D0E" w:rsidRDefault="00962B64" w:rsidP="00962B64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E12D0E">
        <w:rPr>
          <w:rFonts w:ascii="Arial" w:hAnsi="Arial" w:cs="Arial"/>
          <w:b/>
          <w:bCs/>
          <w:sz w:val="21"/>
          <w:szCs w:val="21"/>
        </w:rPr>
        <w:lastRenderedPageBreak/>
        <w:t>Abbreviations:</w:t>
      </w:r>
      <w:r w:rsidRPr="00E12D0E">
        <w:rPr>
          <w:rFonts w:ascii="Arial" w:hAnsi="Arial" w:cs="Arial"/>
          <w:sz w:val="21"/>
          <w:szCs w:val="21"/>
        </w:rPr>
        <w:t xml:space="preserve"> HCT-CI, 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t>Hematopoietic Cell Transplantation–Specific Comorbidity Index;</w:t>
      </w:r>
      <w:r w:rsidRPr="00E12D0E">
        <w:rPr>
          <w:rFonts w:ascii="Arial" w:hAnsi="Arial" w:cs="Arial"/>
          <w:sz w:val="21"/>
          <w:szCs w:val="21"/>
        </w:rPr>
        <w:t xml:space="preserve"> MNC, mononuclear cell; </w:t>
      </w:r>
      <w:r w:rsidRPr="00E12D0E">
        <w:rPr>
          <w:rFonts w:ascii="Arial" w:hAnsi="Arial" w:cs="Arial"/>
          <w:color w:val="000000"/>
          <w:sz w:val="21"/>
          <w:szCs w:val="21"/>
        </w:rPr>
        <w:t>PGF,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t xml:space="preserve"> poor graft function</w:t>
      </w:r>
      <w:r w:rsidRPr="00E12D0E">
        <w:rPr>
          <w:rFonts w:ascii="Arial" w:hAnsi="Arial" w:cs="Arial"/>
          <w:color w:val="000000"/>
          <w:sz w:val="21"/>
          <w:szCs w:val="21"/>
        </w:rPr>
        <w:t>; CMV,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t xml:space="preserve"> cytomegalovirus;</w:t>
      </w:r>
      <w:r w:rsidRPr="00E12D0E">
        <w:rPr>
          <w:rFonts w:ascii="Arial" w:hAnsi="Arial" w:cs="Arial"/>
          <w:color w:val="000000"/>
          <w:sz w:val="21"/>
          <w:szCs w:val="21"/>
        </w:rPr>
        <w:t xml:space="preserve"> 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t>NRM, non-relapse mortality; OS, overall survival.</w:t>
      </w:r>
    </w:p>
    <w:p w:rsidR="00962B64" w:rsidRPr="00E12D0E" w:rsidRDefault="00962B64">
      <w:pPr>
        <w:rPr>
          <w:rFonts w:ascii="Arial" w:hAnsi="Arial" w:cs="Arial"/>
          <w:color w:val="000000"/>
          <w:sz w:val="21"/>
          <w:szCs w:val="21"/>
        </w:rPr>
      </w:pPr>
      <w:r w:rsidRPr="00E12D0E">
        <w:rPr>
          <w:rFonts w:ascii="Arial" w:hAnsi="Arial" w:cs="Arial"/>
          <w:color w:val="000000"/>
          <w:sz w:val="21"/>
          <w:szCs w:val="21"/>
        </w:rPr>
        <w:br w:type="page"/>
      </w:r>
    </w:p>
    <w:p w:rsidR="00F86113" w:rsidRPr="00E12D0E" w:rsidRDefault="00F86113" w:rsidP="00F86113">
      <w:pPr>
        <w:rPr>
          <w:rFonts w:ascii="Arial" w:hAnsi="Arial" w:cs="Arial"/>
          <w:color w:val="000000"/>
          <w:sz w:val="21"/>
          <w:szCs w:val="21"/>
        </w:rPr>
      </w:pPr>
    </w:p>
    <w:p w:rsidR="00F86113" w:rsidRPr="00E12D0E" w:rsidRDefault="00F86113" w:rsidP="00F86113">
      <w:pPr>
        <w:jc w:val="center"/>
        <w:rPr>
          <w:rFonts w:ascii="Arial" w:hAnsi="Arial" w:cs="Arial"/>
          <w:sz w:val="21"/>
          <w:szCs w:val="21"/>
        </w:rPr>
      </w:pP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>Supplementary table</w:t>
      </w:r>
      <w:r w:rsidRPr="00E12D0E">
        <w:rPr>
          <w:rFonts w:ascii="Arial" w:hAnsi="Arial" w:cs="Arial"/>
          <w:b/>
          <w:bCs/>
          <w:color w:val="000000"/>
          <w:sz w:val="21"/>
          <w:szCs w:val="21"/>
        </w:rPr>
        <w:t xml:space="preserve"> 4.</w:t>
      </w: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Multivariate analysis of risk factors for the 150-day clinical outcomes after COVID-19 infection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410"/>
        <w:gridCol w:w="1418"/>
      </w:tblGrid>
      <w:tr w:rsidR="00F86113" w:rsidRPr="00E12D0E" w:rsidTr="00BA4751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6113" w:rsidRPr="00E12D0E" w:rsidRDefault="00F86113" w:rsidP="00BA4751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eastAsia="Arial Unicode MS" w:hAnsi="Arial" w:cs="Arial"/>
                <w:b/>
                <w:sz w:val="21"/>
                <w:szCs w:val="21"/>
              </w:rPr>
              <w:t>Outcom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P</w:t>
            </w: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F86113" w:rsidRPr="00E12D0E" w:rsidTr="00BA4751"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PGF after COVID-19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86113" w:rsidRPr="00E12D0E" w:rsidTr="00BA4751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Lymphocytes at COVID-19 diagnosi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10</w:t>
            </w:r>
          </w:p>
        </w:tc>
      </w:tr>
      <w:tr w:rsidR="00F86113" w:rsidRPr="00E12D0E" w:rsidTr="00BA4751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≤1.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86113" w:rsidRPr="00E12D0E" w:rsidTr="00BA4751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&gt;1.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32 (0.13-0.7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86113" w:rsidRPr="00E12D0E" w:rsidTr="00BA4751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Leukopenia </w:t>
            </w:r>
            <w:r w:rsidRPr="00E12D0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after COVID-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86113" w:rsidRPr="00E12D0E" w:rsidTr="00BA4751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CT-CI before HSC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09</w:t>
            </w:r>
          </w:p>
        </w:tc>
      </w:tr>
      <w:tr w:rsidR="00F86113" w:rsidRPr="00E12D0E" w:rsidTr="00BA4751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&lt;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86113" w:rsidRPr="00E12D0E" w:rsidTr="00BA4751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≥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3.05 (1.32-7.0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86113" w:rsidRPr="00E12D0E" w:rsidTr="00BA4751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NRM </w:t>
            </w:r>
            <w:r w:rsidRPr="00E12D0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after COVID-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32</w:t>
            </w:r>
          </w:p>
        </w:tc>
      </w:tr>
      <w:tr w:rsidR="00F86113" w:rsidRPr="00E12D0E" w:rsidTr="00BA4751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Lymphocytes at COVID-19 diagnosi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86113" w:rsidRPr="00E12D0E" w:rsidTr="00BA4751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≤1.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86113" w:rsidRPr="00E12D0E" w:rsidTr="00BA4751"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&gt;1.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0.35 (0.13-0.9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86113" w:rsidRPr="00E12D0E" w:rsidTr="00BA4751">
        <w:tc>
          <w:tcPr>
            <w:tcW w:w="4536" w:type="dxa"/>
            <w:shd w:val="clear" w:color="auto" w:fill="auto"/>
          </w:tcPr>
          <w:p w:rsidR="00F86113" w:rsidRPr="00E12D0E" w:rsidRDefault="00F86113" w:rsidP="00BA475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OS </w:t>
            </w:r>
            <w:r w:rsidRPr="00E12D0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after COVID-19</w:t>
            </w:r>
          </w:p>
        </w:tc>
        <w:tc>
          <w:tcPr>
            <w:tcW w:w="2410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86113" w:rsidRPr="00E12D0E" w:rsidTr="00BA4751">
        <w:tc>
          <w:tcPr>
            <w:tcW w:w="4536" w:type="dxa"/>
            <w:shd w:val="clear" w:color="auto" w:fill="auto"/>
          </w:tcPr>
          <w:p w:rsidR="00F86113" w:rsidRPr="00E12D0E" w:rsidRDefault="00F86113" w:rsidP="00BA475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Lymphocytes at COVID-19 diagnosis</w:t>
            </w:r>
          </w:p>
        </w:tc>
        <w:tc>
          <w:tcPr>
            <w:tcW w:w="2410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.004</w:t>
            </w:r>
          </w:p>
        </w:tc>
      </w:tr>
      <w:tr w:rsidR="00F86113" w:rsidRPr="00E12D0E" w:rsidTr="00BA4751">
        <w:tc>
          <w:tcPr>
            <w:tcW w:w="4536" w:type="dxa"/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≤1.00</w:t>
            </w:r>
          </w:p>
        </w:tc>
        <w:tc>
          <w:tcPr>
            <w:tcW w:w="2410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86113" w:rsidRPr="00E12D0E" w:rsidTr="00BA4751">
        <w:tc>
          <w:tcPr>
            <w:tcW w:w="4536" w:type="dxa"/>
            <w:shd w:val="clear" w:color="auto" w:fill="auto"/>
          </w:tcPr>
          <w:p w:rsidR="00F86113" w:rsidRPr="00E12D0E" w:rsidRDefault="00F86113" w:rsidP="00BA4751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&gt;1.00</w:t>
            </w:r>
          </w:p>
        </w:tc>
        <w:tc>
          <w:tcPr>
            <w:tcW w:w="2410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0.30 (0.13-0.68)</w:t>
            </w:r>
          </w:p>
        </w:tc>
        <w:tc>
          <w:tcPr>
            <w:tcW w:w="1418" w:type="dxa"/>
            <w:shd w:val="clear" w:color="auto" w:fill="auto"/>
          </w:tcPr>
          <w:p w:rsidR="00F86113" w:rsidRPr="00E12D0E" w:rsidRDefault="00F86113" w:rsidP="00BA47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:rsidR="00962B64" w:rsidRPr="00E12D0E" w:rsidRDefault="00962B64" w:rsidP="00962B64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E12D0E">
        <w:rPr>
          <w:rFonts w:ascii="Arial" w:hAnsi="Arial" w:cs="Arial"/>
          <w:b/>
          <w:bCs/>
          <w:sz w:val="21"/>
          <w:szCs w:val="21"/>
        </w:rPr>
        <w:t>Abbreviations:</w:t>
      </w:r>
      <w:r w:rsidRPr="00E12D0E">
        <w:rPr>
          <w:rFonts w:ascii="Arial" w:hAnsi="Arial" w:cs="Arial"/>
          <w:sz w:val="21"/>
          <w:szCs w:val="21"/>
        </w:rPr>
        <w:t xml:space="preserve"> HCT-CI, 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t>Hematopoietic Cell Transplantation–Specific Comorbidity Index;</w:t>
      </w:r>
      <w:r w:rsidRPr="00E12D0E">
        <w:rPr>
          <w:rFonts w:ascii="Arial" w:hAnsi="Arial" w:cs="Arial"/>
          <w:sz w:val="21"/>
          <w:szCs w:val="21"/>
        </w:rPr>
        <w:t xml:space="preserve"> </w:t>
      </w:r>
      <w:r w:rsidRPr="00E12D0E">
        <w:rPr>
          <w:rFonts w:ascii="Arial" w:hAnsi="Arial" w:cs="Arial"/>
          <w:color w:val="000000"/>
          <w:sz w:val="21"/>
          <w:szCs w:val="21"/>
        </w:rPr>
        <w:t>PGF,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t xml:space="preserve"> poor graft function</w:t>
      </w:r>
      <w:r w:rsidRPr="00E12D0E">
        <w:rPr>
          <w:rFonts w:ascii="Arial" w:hAnsi="Arial" w:cs="Arial"/>
          <w:color w:val="000000"/>
          <w:sz w:val="21"/>
          <w:szCs w:val="21"/>
        </w:rPr>
        <w:t xml:space="preserve">; 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t>NRM, non-relapse mortality; OS, overall survival.</w:t>
      </w:r>
    </w:p>
    <w:p w:rsidR="00E275B1" w:rsidRPr="00E12D0E" w:rsidRDefault="00E275B1">
      <w:r w:rsidRPr="00E12D0E">
        <w:br w:type="page"/>
      </w:r>
    </w:p>
    <w:p w:rsidR="00710145" w:rsidRPr="00E12D0E" w:rsidRDefault="00AF57B0" w:rsidP="00710145">
      <w:pPr>
        <w:pStyle w:val="a3"/>
        <w:spacing w:before="0" w:beforeAutospacing="0" w:after="0" w:afterAutospacing="0" w:line="360" w:lineRule="auto"/>
        <w:jc w:val="center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>Supplementary table</w:t>
      </w:r>
      <w:r w:rsidRPr="00E12D0E">
        <w:rPr>
          <w:rFonts w:ascii="Arial" w:hAnsi="Arial" w:cs="Arial"/>
          <w:b/>
          <w:bCs/>
          <w:color w:val="000000"/>
          <w:sz w:val="21"/>
          <w:szCs w:val="21"/>
        </w:rPr>
        <w:t xml:space="preserve"> </w:t>
      </w:r>
      <w:r w:rsidR="001600A8" w:rsidRPr="00E12D0E">
        <w:rPr>
          <w:rFonts w:ascii="Arial" w:hAnsi="Arial" w:cs="Arial"/>
          <w:b/>
          <w:bCs/>
          <w:color w:val="000000"/>
          <w:sz w:val="21"/>
          <w:szCs w:val="21"/>
        </w:rPr>
        <w:t>5</w:t>
      </w:r>
      <w:r w:rsidRPr="00E12D0E">
        <w:rPr>
          <w:rFonts w:ascii="Arial" w:hAnsi="Arial" w:cs="Arial"/>
          <w:b/>
          <w:bCs/>
          <w:color w:val="000000"/>
          <w:sz w:val="21"/>
          <w:szCs w:val="21"/>
        </w:rPr>
        <w:t>.</w:t>
      </w:r>
      <w:r w:rsidRPr="00E12D0E">
        <w:rPr>
          <w:rFonts w:ascii="Arial" w:hAnsi="Arial" w:cs="Arial"/>
          <w:color w:val="000000"/>
          <w:sz w:val="21"/>
          <w:szCs w:val="21"/>
        </w:rPr>
        <w:t xml:space="preserve"> </w:t>
      </w: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Characteristics between </w:t>
      </w:r>
      <w:r w:rsidR="00710145"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patients </w:t>
      </w:r>
    </w:p>
    <w:p w:rsidR="00AF57B0" w:rsidRPr="00E12D0E" w:rsidRDefault="00710145" w:rsidP="00710145">
      <w:pPr>
        <w:pStyle w:val="a3"/>
        <w:spacing w:before="0" w:beforeAutospacing="0" w:after="0" w:afterAutospacing="0" w:line="360" w:lineRule="auto"/>
        <w:jc w:val="center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>with and without COVID-19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2410"/>
      </w:tblGrid>
      <w:tr w:rsidR="001600A8" w:rsidRPr="00E12D0E" w:rsidTr="001600A8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0A8" w:rsidRPr="00E12D0E" w:rsidRDefault="001600A8" w:rsidP="001600A8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eastAsia="Arial Unicode MS" w:hAnsi="Arial" w:cs="Arial"/>
                <w:b/>
                <w:sz w:val="21"/>
                <w:szCs w:val="21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00A8" w:rsidRPr="00E12D0E" w:rsidRDefault="001600A8" w:rsidP="001600A8">
            <w:pPr>
              <w:adjustRightInd w:val="0"/>
              <w:snapToGrid w:val="0"/>
              <w:spacing w:line="360" w:lineRule="auto"/>
              <w:jc w:val="center"/>
              <w:rPr>
                <w:rFonts w:ascii="Arial" w:eastAsia="Arial Unicode MS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>COVID-19 (n = 17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0A8" w:rsidRPr="00E12D0E" w:rsidRDefault="001600A8" w:rsidP="001600A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sz w:val="21"/>
                <w:szCs w:val="21"/>
              </w:rPr>
              <w:t>Without COVID-19 (n=179)</w:t>
            </w:r>
          </w:p>
        </w:tc>
      </w:tr>
      <w:tr w:rsidR="001600A8" w:rsidRPr="00E12D0E" w:rsidTr="001600A8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1600A8" w:rsidRPr="00E12D0E" w:rsidRDefault="001600A8" w:rsidP="001600A8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Gender, male/female, n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108 (60.3)/71 (39.7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99 (55.3)/80 (44.7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Age(years)</w:t>
            </w:r>
            <w:r w:rsidRPr="00E12D0E">
              <w:rPr>
                <w:rFonts w:ascii="Arial" w:eastAsiaTheme="minorEastAsia" w:hAnsi="Arial" w:cs="Arial"/>
                <w:sz w:val="21"/>
                <w:szCs w:val="21"/>
              </w:rPr>
              <w:t>, rang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40 (5-75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39 (10-63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Underlying disease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A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/>
                <w:sz w:val="21"/>
                <w:szCs w:val="21"/>
              </w:rPr>
              <w:t>131 (73.2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/>
                <w:sz w:val="21"/>
                <w:szCs w:val="21"/>
              </w:rPr>
              <w:t>139 (77.7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D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24 (13.4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20 (11.2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A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2.8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2.8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Lymphom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/>
                <w:sz w:val="21"/>
                <w:szCs w:val="21"/>
              </w:rPr>
              <w:t>10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5.6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/>
                <w:sz w:val="21"/>
                <w:szCs w:val="21"/>
              </w:rPr>
              <w:t>13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7.3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5.0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/>
                <w:sz w:val="21"/>
                <w:szCs w:val="21"/>
              </w:rPr>
              <w:t xml:space="preserve">2 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(1.1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Donor match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 xml:space="preserve">HLA-matched sibling donor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31 (17.3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20 (11.2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LA-matched unrelated dono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6 (3.4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4 (2.2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aploidentical related dono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142 (79.3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155 (86.6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Blood group matched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atched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103 (57.5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100 (55.9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inor mismatched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30 (16.8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35 (19.6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ajor mismatched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46 (25.7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44 (24.6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HCT-CI before HSCT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0 (low risk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123 (68.7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102 (57.0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1-2 (intermediate risk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41 (22.9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51 (28.5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≥3 (high risk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15 (8.4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26 (14.5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edian counts of MNC in graft, range (× 10</w:t>
            </w:r>
            <w:r w:rsidRPr="00E12D0E">
              <w:rPr>
                <w:rFonts w:ascii="Arial" w:hAnsi="Arial" w:cs="Arial"/>
                <w:position w:val="8"/>
                <w:sz w:val="21"/>
                <w:szCs w:val="21"/>
                <w:vertAlign w:val="superscript"/>
              </w:rPr>
              <w:t>8</w:t>
            </w:r>
            <w:r w:rsidRPr="00E12D0E">
              <w:rPr>
                <w:rFonts w:ascii="Arial" w:hAnsi="Arial" w:cs="Arial"/>
                <w:sz w:val="21"/>
                <w:szCs w:val="21"/>
              </w:rPr>
              <w:t>/kg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9.51 (3.83-19.90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8.65 (5.60-14.90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Median counts of CD34</w:t>
            </w:r>
            <w:r w:rsidRPr="00E12D0E">
              <w:rPr>
                <w:rFonts w:ascii="Arial" w:hAnsi="Arial" w:cs="Arial"/>
                <w:position w:val="8"/>
                <w:sz w:val="21"/>
                <w:szCs w:val="21"/>
                <w:vertAlign w:val="superscript"/>
              </w:rPr>
              <w:t>+</w:t>
            </w:r>
            <w:r w:rsidRPr="00E12D0E">
              <w:rPr>
                <w:rFonts w:ascii="Arial" w:hAnsi="Arial" w:cs="Arial"/>
                <w:position w:val="8"/>
                <w:sz w:val="21"/>
                <w:szCs w:val="21"/>
              </w:rPr>
              <w:t xml:space="preserve"> </w:t>
            </w:r>
            <w:r w:rsidRPr="00E12D0E">
              <w:rPr>
                <w:rFonts w:ascii="Arial" w:hAnsi="Arial" w:cs="Arial"/>
                <w:sz w:val="21"/>
                <w:szCs w:val="21"/>
              </w:rPr>
              <w:t>cell in graft, range (× 10</w:t>
            </w:r>
            <w:r w:rsidRPr="00E12D0E">
              <w:rPr>
                <w:rFonts w:ascii="Arial" w:hAnsi="Arial" w:cs="Arial"/>
                <w:position w:val="8"/>
                <w:sz w:val="21"/>
                <w:szCs w:val="21"/>
                <w:vertAlign w:val="superscript"/>
              </w:rPr>
              <w:t>6</w:t>
            </w:r>
            <w:r w:rsidRPr="00E12D0E">
              <w:rPr>
                <w:rFonts w:ascii="Arial" w:hAnsi="Arial" w:cs="Arial"/>
                <w:sz w:val="21"/>
                <w:szCs w:val="21"/>
              </w:rPr>
              <w:t>/kg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3.08 (0.48-17.20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2.45 (1.01-10.60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Conditioning</w:t>
            </w: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lastRenderedPageBreak/>
              <w:t>Chemotherapy-based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168 (93.9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170 (95.0)</w:t>
            </w:r>
          </w:p>
        </w:tc>
      </w:tr>
      <w:tr w:rsidR="001600A8" w:rsidRPr="00E12D0E" w:rsidTr="001600A8">
        <w:tc>
          <w:tcPr>
            <w:tcW w:w="3544" w:type="dxa"/>
            <w:shd w:val="clear" w:color="auto" w:fill="auto"/>
          </w:tcPr>
          <w:p w:rsidR="001600A8" w:rsidRPr="00E12D0E" w:rsidRDefault="001600A8" w:rsidP="001600A8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E12D0E">
              <w:rPr>
                <w:rFonts w:ascii="Arial" w:hAnsi="Arial" w:cs="Arial"/>
                <w:sz w:val="21"/>
                <w:szCs w:val="21"/>
              </w:rPr>
              <w:t>TBI-based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11 (6.1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600A8" w:rsidRPr="00E12D0E" w:rsidRDefault="001600A8" w:rsidP="001600A8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color w:val="000000" w:themeColor="text1"/>
                <w:sz w:val="21"/>
                <w:szCs w:val="21"/>
              </w:rPr>
              <w:t>9 (5.0)</w:t>
            </w:r>
          </w:p>
        </w:tc>
      </w:tr>
    </w:tbl>
    <w:p w:rsidR="00AF57B0" w:rsidRPr="00E12D0E" w:rsidRDefault="00AF57B0" w:rsidP="00AF57B0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E12D0E">
        <w:rPr>
          <w:rFonts w:ascii="Arial" w:hAnsi="Arial" w:cs="Arial"/>
          <w:b/>
          <w:bCs/>
          <w:sz w:val="21"/>
          <w:szCs w:val="21"/>
        </w:rPr>
        <w:t>Abbreviations:</w:t>
      </w:r>
      <w:r w:rsidRPr="00E12D0E">
        <w:rPr>
          <w:rFonts w:ascii="Arial" w:hAnsi="Arial" w:cs="Arial"/>
          <w:sz w:val="21"/>
          <w:szCs w:val="21"/>
        </w:rPr>
        <w:t xml:space="preserve"> AL, acute leukemia; MDS, myelodysplastic syndromes; AA, aplastic anemia; HLA, human leukocyte antigen; HCT-CI, 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t>Hematopoietic Cell Transplantation–Specific Comorbidity Index;</w:t>
      </w:r>
      <w:r w:rsidRPr="00E12D0E">
        <w:rPr>
          <w:rFonts w:ascii="Arial" w:hAnsi="Arial" w:cs="Arial"/>
          <w:sz w:val="21"/>
          <w:szCs w:val="21"/>
        </w:rPr>
        <w:t xml:space="preserve"> MNC, mononuclear cell; TBI, total body irradiation.</w:t>
      </w:r>
    </w:p>
    <w:p w:rsidR="00AF57B0" w:rsidRPr="00E12D0E" w:rsidRDefault="00AF57B0" w:rsidP="00AF57B0">
      <w:pPr>
        <w:pStyle w:val="a3"/>
        <w:jc w:val="both"/>
        <w:rPr>
          <w:rFonts w:ascii="Arial" w:hAnsi="Arial" w:cs="Arial"/>
          <w:color w:val="000000"/>
          <w:sz w:val="21"/>
          <w:szCs w:val="21"/>
        </w:rPr>
      </w:pPr>
      <w:r w:rsidRPr="00E12D0E">
        <w:rPr>
          <w:rFonts w:ascii="Arial" w:hAnsi="Arial" w:cs="Arial"/>
          <w:i/>
          <w:iCs/>
          <w:color w:val="000000"/>
          <w:sz w:val="21"/>
          <w:szCs w:val="21"/>
        </w:rPr>
        <w:t xml:space="preserve">P </w:t>
      </w:r>
      <w:r w:rsidRPr="00E12D0E">
        <w:rPr>
          <w:rFonts w:ascii="Arial" w:hAnsi="Arial" w:cs="Arial"/>
          <w:color w:val="000000"/>
          <w:sz w:val="21"/>
          <w:szCs w:val="21"/>
        </w:rPr>
        <w:t xml:space="preserve">&lt; 0.05, *; </w:t>
      </w:r>
      <w:r w:rsidRPr="00E12D0E">
        <w:rPr>
          <w:rFonts w:ascii="Arial" w:hAnsi="Arial" w:cs="Arial"/>
          <w:i/>
          <w:iCs/>
          <w:color w:val="000000"/>
          <w:sz w:val="21"/>
          <w:szCs w:val="21"/>
        </w:rPr>
        <w:t>P</w:t>
      </w:r>
      <w:r w:rsidRPr="00E12D0E">
        <w:rPr>
          <w:rFonts w:ascii="Arial" w:hAnsi="Arial" w:cs="Arial"/>
          <w:color w:val="000000"/>
          <w:sz w:val="21"/>
          <w:szCs w:val="21"/>
        </w:rPr>
        <w:t xml:space="preserve"> &lt; 0.01, **.</w:t>
      </w:r>
    </w:p>
    <w:p w:rsidR="00AF57B0" w:rsidRPr="00E12D0E" w:rsidRDefault="00972F2D" w:rsidP="00972F2D">
      <w:pPr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br w:type="page"/>
      </w:r>
    </w:p>
    <w:p w:rsidR="00E275B1" w:rsidRPr="00E12D0E" w:rsidRDefault="00E275B1" w:rsidP="00972F2D">
      <w:pPr>
        <w:spacing w:line="360" w:lineRule="auto"/>
        <w:jc w:val="center"/>
        <w:rPr>
          <w:rFonts w:ascii="Arial" w:hAnsi="Arial" w:cs="Arial"/>
          <w:sz w:val="21"/>
          <w:szCs w:val="21"/>
        </w:rPr>
      </w:pP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>Supplementary table</w:t>
      </w:r>
      <w:r w:rsidRPr="00E12D0E">
        <w:rPr>
          <w:rFonts w:ascii="Arial" w:hAnsi="Arial" w:cs="Arial"/>
          <w:b/>
          <w:bCs/>
          <w:color w:val="000000"/>
          <w:sz w:val="21"/>
          <w:szCs w:val="21"/>
        </w:rPr>
        <w:t xml:space="preserve"> </w:t>
      </w:r>
      <w:r w:rsidR="00972F2D" w:rsidRPr="00E12D0E">
        <w:rPr>
          <w:rFonts w:ascii="Arial" w:hAnsi="Arial" w:cs="Arial"/>
          <w:b/>
          <w:bCs/>
          <w:color w:val="000000"/>
          <w:sz w:val="21"/>
          <w:szCs w:val="21"/>
        </w:rPr>
        <w:t>6</w:t>
      </w:r>
      <w:r w:rsidRPr="00E12D0E">
        <w:rPr>
          <w:rFonts w:ascii="Arial" w:hAnsi="Arial" w:cs="Arial"/>
          <w:b/>
          <w:bCs/>
          <w:color w:val="000000"/>
          <w:sz w:val="21"/>
          <w:szCs w:val="21"/>
        </w:rPr>
        <w:t>.</w:t>
      </w:r>
      <w:r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Cause of death in the </w:t>
      </w:r>
      <w:r w:rsidR="00BF04E0" w:rsidRPr="00E12D0E">
        <w:rPr>
          <w:rFonts w:ascii="Arial" w:hAnsi="Arial" w:cs="Arial"/>
          <w:b/>
          <w:bCs/>
          <w:color w:val="000000" w:themeColor="text1"/>
          <w:sz w:val="21"/>
          <w:szCs w:val="21"/>
        </w:rPr>
        <w:t>group without COVID-19</w:t>
      </w:r>
    </w:p>
    <w:tbl>
      <w:tblPr>
        <w:tblW w:w="8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536"/>
        <w:gridCol w:w="3828"/>
      </w:tblGrid>
      <w:tr w:rsidR="00E275B1" w:rsidRPr="00E12D0E" w:rsidTr="001600A8">
        <w:trPr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75B1" w:rsidRPr="00E12D0E" w:rsidRDefault="00E275B1" w:rsidP="001600A8">
            <w:pPr>
              <w:adjustRightInd w:val="0"/>
              <w:snapToGrid w:val="0"/>
              <w:spacing w:line="360" w:lineRule="auto"/>
              <w:jc w:val="both"/>
              <w:rPr>
                <w:rFonts w:ascii="Arial" w:eastAsia="Arial Unicode MS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Cause of death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75B1" w:rsidRPr="00E12D0E" w:rsidRDefault="00E275B1" w:rsidP="001600A8">
            <w:pPr>
              <w:adjustRightInd w:val="0"/>
              <w:snapToGrid w:val="0"/>
              <w:spacing w:line="360" w:lineRule="auto"/>
              <w:jc w:val="both"/>
              <w:rPr>
                <w:rFonts w:ascii="Arial" w:eastAsia="Arial Unicode MS" w:hAnsi="Arial" w:cs="Arial"/>
                <w:b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n (%)</w:t>
            </w:r>
          </w:p>
        </w:tc>
      </w:tr>
      <w:tr w:rsidR="00E275B1" w:rsidRPr="00E12D0E" w:rsidTr="001600A8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5B1" w:rsidRPr="00E12D0E" w:rsidRDefault="00E275B1" w:rsidP="001600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 Unicode MS" w:hAnsi="Arial" w:cs="Arial"/>
                <w:bCs/>
                <w:sz w:val="21"/>
                <w:szCs w:val="21"/>
              </w:rPr>
            </w:pPr>
            <w:r w:rsidRPr="00E12D0E">
              <w:rPr>
                <w:rFonts w:ascii="Arial" w:hAnsi="Arial" w:cs="Arial"/>
                <w:bCs/>
                <w:color w:val="000000"/>
                <w:sz w:val="21"/>
                <w:szCs w:val="21"/>
              </w:rPr>
              <w:t>Infection besides of COVID-1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5B1" w:rsidRPr="00E12D0E" w:rsidRDefault="00CE3F80" w:rsidP="001600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4</w:t>
            </w:r>
            <w:r w:rsidR="00E275B1" w:rsidRPr="00E12D0E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E275B1"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(3</w:t>
            </w:r>
            <w:r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6.4</w:t>
            </w:r>
            <w:r w:rsidR="00E275B1"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)</w:t>
            </w:r>
          </w:p>
        </w:tc>
      </w:tr>
      <w:tr w:rsidR="00E275B1" w:rsidRPr="00E12D0E" w:rsidTr="001600A8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5B1" w:rsidRPr="00E12D0E" w:rsidRDefault="00E275B1" w:rsidP="001600A8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E12D0E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CMV </w:t>
            </w:r>
            <w:r w:rsidRPr="00E12D0E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pneumoni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5B1" w:rsidRPr="00E12D0E" w:rsidRDefault="00CE3F80" w:rsidP="001600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hAnsi="Arial" w:cs="Arial"/>
                <w:bCs/>
                <w:color w:val="000000"/>
                <w:sz w:val="21"/>
                <w:szCs w:val="21"/>
              </w:rPr>
              <w:t>2</w:t>
            </w:r>
            <w:r w:rsidR="00E275B1" w:rsidRPr="00E12D0E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</w:t>
            </w:r>
            <w:r w:rsidR="00E275B1"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(</w:t>
            </w:r>
            <w:r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18.2</w:t>
            </w:r>
            <w:r w:rsidR="00E275B1"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)</w:t>
            </w:r>
          </w:p>
        </w:tc>
      </w:tr>
      <w:tr w:rsidR="00E275B1" w:rsidRPr="00E12D0E" w:rsidTr="001600A8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5B1" w:rsidRPr="00E12D0E" w:rsidRDefault="00E275B1" w:rsidP="001600A8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E12D0E">
              <w:rPr>
                <w:rFonts w:ascii="Arial" w:hAnsi="Arial" w:cs="Arial"/>
                <w:bCs/>
                <w:color w:val="000000"/>
                <w:sz w:val="21"/>
                <w:szCs w:val="21"/>
              </w:rPr>
              <w:t>Severe pneumonia of unknown etiolog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5B1" w:rsidRPr="00E12D0E" w:rsidRDefault="00CE3F80" w:rsidP="001600A8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E12D0E">
              <w:rPr>
                <w:rFonts w:ascii="Arial" w:hAnsi="Arial" w:cs="Arial"/>
                <w:bCs/>
                <w:color w:val="000000"/>
                <w:sz w:val="21"/>
                <w:szCs w:val="21"/>
              </w:rPr>
              <w:t>2</w:t>
            </w:r>
            <w:r w:rsidR="00E275B1" w:rsidRPr="00E12D0E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(18.</w:t>
            </w:r>
            <w:r w:rsidRPr="00E12D0E">
              <w:rPr>
                <w:rFonts w:ascii="Arial" w:hAnsi="Arial" w:cs="Arial"/>
                <w:bCs/>
                <w:color w:val="000000"/>
                <w:sz w:val="21"/>
                <w:szCs w:val="21"/>
              </w:rPr>
              <w:t>2</w:t>
            </w:r>
            <w:r w:rsidR="00E275B1" w:rsidRPr="00E12D0E">
              <w:rPr>
                <w:rFonts w:ascii="Arial" w:hAnsi="Arial" w:cs="Arial"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E275B1" w:rsidRPr="00E12D0E" w:rsidTr="001600A8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5B1" w:rsidRPr="00E12D0E" w:rsidRDefault="00E275B1" w:rsidP="001600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E12D0E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Relap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5B1" w:rsidRPr="00E12D0E" w:rsidRDefault="00CE3F80" w:rsidP="001600A8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4</w:t>
            </w:r>
            <w:r w:rsidR="00E275B1"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 xml:space="preserve"> (</w:t>
            </w:r>
            <w:r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36.4</w:t>
            </w:r>
            <w:r w:rsidR="00E275B1"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)</w:t>
            </w:r>
          </w:p>
        </w:tc>
      </w:tr>
      <w:tr w:rsidR="00E275B1" w:rsidRPr="00E12D0E" w:rsidTr="00CE3F8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5B1" w:rsidRPr="00E12D0E" w:rsidRDefault="00E275B1" w:rsidP="001600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PG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5B1" w:rsidRPr="00E12D0E" w:rsidRDefault="00E275B1" w:rsidP="001600A8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E12D0E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1 </w:t>
            </w:r>
            <w:r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(</w:t>
            </w:r>
            <w:r w:rsidR="00CE3F80"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9.1</w:t>
            </w:r>
            <w:r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)</w:t>
            </w:r>
          </w:p>
        </w:tc>
      </w:tr>
      <w:tr w:rsidR="00E275B1" w:rsidRPr="00E12D0E" w:rsidTr="00CE3F80">
        <w:trPr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75B1" w:rsidRPr="00E12D0E" w:rsidRDefault="00E275B1" w:rsidP="001600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aGVH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75B1" w:rsidRPr="00E12D0E" w:rsidRDefault="00CE3F80" w:rsidP="001600A8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E12D0E">
              <w:rPr>
                <w:rFonts w:ascii="Arial" w:hAnsi="Arial" w:cs="Arial"/>
                <w:bCs/>
                <w:color w:val="000000"/>
                <w:sz w:val="21"/>
                <w:szCs w:val="21"/>
              </w:rPr>
              <w:t>2</w:t>
            </w:r>
            <w:r w:rsidR="00E275B1" w:rsidRPr="00E12D0E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</w:t>
            </w:r>
            <w:r w:rsidR="00E275B1"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(</w:t>
            </w:r>
            <w:r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18.2</w:t>
            </w:r>
            <w:r w:rsidR="00E275B1" w:rsidRPr="00E12D0E">
              <w:rPr>
                <w:rFonts w:ascii="Arial" w:eastAsia="Arial Unicode MS" w:hAnsi="Arial" w:cs="Arial"/>
                <w:bCs/>
                <w:sz w:val="21"/>
                <w:szCs w:val="21"/>
              </w:rPr>
              <w:t>)</w:t>
            </w:r>
          </w:p>
        </w:tc>
      </w:tr>
    </w:tbl>
    <w:p w:rsidR="00E275B1" w:rsidRPr="0065444A" w:rsidRDefault="00E275B1" w:rsidP="00E275B1">
      <w:pPr>
        <w:jc w:val="both"/>
        <w:rPr>
          <w:rFonts w:ascii="Arial" w:hAnsi="Arial" w:cs="Arial"/>
          <w:color w:val="000000"/>
          <w:sz w:val="21"/>
          <w:szCs w:val="21"/>
        </w:rPr>
      </w:pPr>
      <w:r w:rsidRPr="00E12D0E">
        <w:rPr>
          <w:rFonts w:ascii="Arial" w:hAnsi="Arial" w:cs="Arial"/>
          <w:b/>
          <w:bCs/>
          <w:sz w:val="21"/>
          <w:szCs w:val="21"/>
        </w:rPr>
        <w:t xml:space="preserve">Abbreviations: </w:t>
      </w:r>
      <w:r w:rsidRPr="00E12D0E">
        <w:rPr>
          <w:rFonts w:ascii="Arial" w:hAnsi="Arial" w:cs="Arial"/>
          <w:color w:val="000000"/>
          <w:sz w:val="21"/>
          <w:szCs w:val="21"/>
        </w:rPr>
        <w:t>PGF,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t xml:space="preserve"> poor graft function</w:t>
      </w:r>
      <w:r w:rsidRPr="00E12D0E">
        <w:rPr>
          <w:rFonts w:ascii="Arial" w:hAnsi="Arial" w:cs="Arial"/>
          <w:color w:val="000000"/>
          <w:sz w:val="21"/>
          <w:szCs w:val="21"/>
        </w:rPr>
        <w:t>; CMV,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t xml:space="preserve"> cytomegalovirus;</w:t>
      </w:r>
      <w:r w:rsidRPr="00E12D0E">
        <w:rPr>
          <w:rFonts w:ascii="Arial" w:hAnsi="Arial" w:cs="Arial"/>
          <w:color w:val="000000"/>
          <w:sz w:val="21"/>
          <w:szCs w:val="21"/>
        </w:rPr>
        <w:t xml:space="preserve"> </w:t>
      </w:r>
      <w:proofErr w:type="spellStart"/>
      <w:r w:rsidRPr="00E12D0E">
        <w:rPr>
          <w:rFonts w:ascii="Arial" w:hAnsi="Arial" w:cs="Arial"/>
          <w:color w:val="000000"/>
          <w:sz w:val="21"/>
          <w:szCs w:val="21"/>
        </w:rPr>
        <w:t>aGVHD</w:t>
      </w:r>
      <w:proofErr w:type="spellEnd"/>
      <w:r w:rsidRPr="00E12D0E">
        <w:rPr>
          <w:rFonts w:ascii="Arial" w:hAnsi="Arial" w:cs="Arial"/>
          <w:color w:val="000000"/>
          <w:sz w:val="21"/>
          <w:szCs w:val="21"/>
        </w:rPr>
        <w:t>,</w:t>
      </w:r>
      <w:r w:rsidRPr="00E12D0E">
        <w:rPr>
          <w:rFonts w:ascii="Arial" w:hAnsi="Arial" w:cs="Arial"/>
          <w:color w:val="000000" w:themeColor="text1"/>
          <w:sz w:val="21"/>
          <w:szCs w:val="21"/>
        </w:rPr>
        <w:t xml:space="preserve"> acute graft versus disease.</w:t>
      </w:r>
    </w:p>
    <w:p w:rsidR="002E3F56" w:rsidRPr="00E275B1" w:rsidRDefault="002E3F56"/>
    <w:sectPr w:rsidR="002E3F56" w:rsidRPr="00E275B1" w:rsidSect="007D248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55C"/>
    <w:rsid w:val="00002018"/>
    <w:rsid w:val="000145BC"/>
    <w:rsid w:val="00015724"/>
    <w:rsid w:val="00015F8D"/>
    <w:rsid w:val="00016C9A"/>
    <w:rsid w:val="0001739A"/>
    <w:rsid w:val="000174CB"/>
    <w:rsid w:val="0002444F"/>
    <w:rsid w:val="00027108"/>
    <w:rsid w:val="000273EE"/>
    <w:rsid w:val="00027F51"/>
    <w:rsid w:val="00035900"/>
    <w:rsid w:val="00035C26"/>
    <w:rsid w:val="000456D1"/>
    <w:rsid w:val="000466EB"/>
    <w:rsid w:val="0005594A"/>
    <w:rsid w:val="00061E77"/>
    <w:rsid w:val="000654A4"/>
    <w:rsid w:val="00072FF4"/>
    <w:rsid w:val="00073429"/>
    <w:rsid w:val="000739C7"/>
    <w:rsid w:val="000933F8"/>
    <w:rsid w:val="00096994"/>
    <w:rsid w:val="000A34FA"/>
    <w:rsid w:val="000A738F"/>
    <w:rsid w:val="000A7683"/>
    <w:rsid w:val="000B16EC"/>
    <w:rsid w:val="000B2753"/>
    <w:rsid w:val="000B44A3"/>
    <w:rsid w:val="000C171B"/>
    <w:rsid w:val="000C3131"/>
    <w:rsid w:val="000C3F80"/>
    <w:rsid w:val="000C6B91"/>
    <w:rsid w:val="000C6D69"/>
    <w:rsid w:val="000D0C4F"/>
    <w:rsid w:val="000D2933"/>
    <w:rsid w:val="000D4796"/>
    <w:rsid w:val="000D721B"/>
    <w:rsid w:val="000D7330"/>
    <w:rsid w:val="000E3138"/>
    <w:rsid w:val="000F7407"/>
    <w:rsid w:val="00111829"/>
    <w:rsid w:val="00112049"/>
    <w:rsid w:val="00130ED1"/>
    <w:rsid w:val="00132AC1"/>
    <w:rsid w:val="00134D94"/>
    <w:rsid w:val="0014021C"/>
    <w:rsid w:val="00141A97"/>
    <w:rsid w:val="0014676C"/>
    <w:rsid w:val="00153D86"/>
    <w:rsid w:val="0015457B"/>
    <w:rsid w:val="001600A8"/>
    <w:rsid w:val="00161511"/>
    <w:rsid w:val="00163CB2"/>
    <w:rsid w:val="001712F6"/>
    <w:rsid w:val="0017130B"/>
    <w:rsid w:val="00171E5F"/>
    <w:rsid w:val="001762BF"/>
    <w:rsid w:val="00191D79"/>
    <w:rsid w:val="001A2826"/>
    <w:rsid w:val="001A7895"/>
    <w:rsid w:val="001B7EC8"/>
    <w:rsid w:val="001C2D33"/>
    <w:rsid w:val="001C3C47"/>
    <w:rsid w:val="001C4ED2"/>
    <w:rsid w:val="001C690E"/>
    <w:rsid w:val="001D2960"/>
    <w:rsid w:val="001D521F"/>
    <w:rsid w:val="001D55C7"/>
    <w:rsid w:val="001D607E"/>
    <w:rsid w:val="001E000D"/>
    <w:rsid w:val="001E1A59"/>
    <w:rsid w:val="001E4C05"/>
    <w:rsid w:val="001E56B2"/>
    <w:rsid w:val="001E5C89"/>
    <w:rsid w:val="001E7679"/>
    <w:rsid w:val="001E7CF0"/>
    <w:rsid w:val="00202187"/>
    <w:rsid w:val="00204F06"/>
    <w:rsid w:val="00211BE8"/>
    <w:rsid w:val="00227717"/>
    <w:rsid w:val="002365A0"/>
    <w:rsid w:val="00240A2D"/>
    <w:rsid w:val="00242B38"/>
    <w:rsid w:val="00244363"/>
    <w:rsid w:val="00247249"/>
    <w:rsid w:val="0025215B"/>
    <w:rsid w:val="0025275B"/>
    <w:rsid w:val="002556A0"/>
    <w:rsid w:val="00261FCA"/>
    <w:rsid w:val="002730CA"/>
    <w:rsid w:val="00273F13"/>
    <w:rsid w:val="00280F7B"/>
    <w:rsid w:val="00284CFC"/>
    <w:rsid w:val="00286AAB"/>
    <w:rsid w:val="002A1FF0"/>
    <w:rsid w:val="002A223E"/>
    <w:rsid w:val="002A5994"/>
    <w:rsid w:val="002C2446"/>
    <w:rsid w:val="002C4C36"/>
    <w:rsid w:val="002C4D22"/>
    <w:rsid w:val="002E3F56"/>
    <w:rsid w:val="002F2BE5"/>
    <w:rsid w:val="002F503A"/>
    <w:rsid w:val="002F57E8"/>
    <w:rsid w:val="002F790F"/>
    <w:rsid w:val="00306068"/>
    <w:rsid w:val="00307EE2"/>
    <w:rsid w:val="0031136E"/>
    <w:rsid w:val="00321134"/>
    <w:rsid w:val="00322143"/>
    <w:rsid w:val="00323CD7"/>
    <w:rsid w:val="00325233"/>
    <w:rsid w:val="0032600E"/>
    <w:rsid w:val="00326DCD"/>
    <w:rsid w:val="00327352"/>
    <w:rsid w:val="003343BE"/>
    <w:rsid w:val="003357A0"/>
    <w:rsid w:val="0033702F"/>
    <w:rsid w:val="00340003"/>
    <w:rsid w:val="00343A79"/>
    <w:rsid w:val="0034791D"/>
    <w:rsid w:val="00351FEA"/>
    <w:rsid w:val="00354AA7"/>
    <w:rsid w:val="00356968"/>
    <w:rsid w:val="00371580"/>
    <w:rsid w:val="00377605"/>
    <w:rsid w:val="00382D90"/>
    <w:rsid w:val="00387F9D"/>
    <w:rsid w:val="003925B0"/>
    <w:rsid w:val="003974EA"/>
    <w:rsid w:val="003B0862"/>
    <w:rsid w:val="003B1D03"/>
    <w:rsid w:val="003C120E"/>
    <w:rsid w:val="003C2366"/>
    <w:rsid w:val="003D56D0"/>
    <w:rsid w:val="003F0F00"/>
    <w:rsid w:val="003F3BAF"/>
    <w:rsid w:val="00413656"/>
    <w:rsid w:val="00425E19"/>
    <w:rsid w:val="004260E0"/>
    <w:rsid w:val="0042759D"/>
    <w:rsid w:val="0043355C"/>
    <w:rsid w:val="00434946"/>
    <w:rsid w:val="0044016E"/>
    <w:rsid w:val="0044210D"/>
    <w:rsid w:val="0044285E"/>
    <w:rsid w:val="00457AAF"/>
    <w:rsid w:val="00471395"/>
    <w:rsid w:val="00473279"/>
    <w:rsid w:val="00481BC9"/>
    <w:rsid w:val="00486E52"/>
    <w:rsid w:val="00491570"/>
    <w:rsid w:val="00495493"/>
    <w:rsid w:val="00495C5C"/>
    <w:rsid w:val="00495F04"/>
    <w:rsid w:val="004B08D2"/>
    <w:rsid w:val="004B400B"/>
    <w:rsid w:val="004B43C0"/>
    <w:rsid w:val="004C771E"/>
    <w:rsid w:val="004D335C"/>
    <w:rsid w:val="004D3612"/>
    <w:rsid w:val="004D7B93"/>
    <w:rsid w:val="004E6539"/>
    <w:rsid w:val="004F1D94"/>
    <w:rsid w:val="0050680B"/>
    <w:rsid w:val="00506A21"/>
    <w:rsid w:val="005102AE"/>
    <w:rsid w:val="00510BDF"/>
    <w:rsid w:val="005236BB"/>
    <w:rsid w:val="00525E62"/>
    <w:rsid w:val="00526C66"/>
    <w:rsid w:val="005274CF"/>
    <w:rsid w:val="00527D11"/>
    <w:rsid w:val="00530AD6"/>
    <w:rsid w:val="00534C4A"/>
    <w:rsid w:val="00535974"/>
    <w:rsid w:val="00540CF0"/>
    <w:rsid w:val="00543397"/>
    <w:rsid w:val="0054415E"/>
    <w:rsid w:val="00550431"/>
    <w:rsid w:val="00550999"/>
    <w:rsid w:val="00556CB3"/>
    <w:rsid w:val="00564D1D"/>
    <w:rsid w:val="005721D4"/>
    <w:rsid w:val="0057403C"/>
    <w:rsid w:val="0057769E"/>
    <w:rsid w:val="00581F45"/>
    <w:rsid w:val="00583B12"/>
    <w:rsid w:val="00597554"/>
    <w:rsid w:val="005A121F"/>
    <w:rsid w:val="005A48D7"/>
    <w:rsid w:val="005B450E"/>
    <w:rsid w:val="005B5404"/>
    <w:rsid w:val="005B5682"/>
    <w:rsid w:val="005C0EE3"/>
    <w:rsid w:val="005D0B99"/>
    <w:rsid w:val="005D1C1A"/>
    <w:rsid w:val="005D2079"/>
    <w:rsid w:val="005D5ECD"/>
    <w:rsid w:val="005D7B98"/>
    <w:rsid w:val="005E06E0"/>
    <w:rsid w:val="005E1C79"/>
    <w:rsid w:val="005E460B"/>
    <w:rsid w:val="005E75DE"/>
    <w:rsid w:val="005F03F6"/>
    <w:rsid w:val="005F722A"/>
    <w:rsid w:val="00602C41"/>
    <w:rsid w:val="006033F2"/>
    <w:rsid w:val="00605E9C"/>
    <w:rsid w:val="00606278"/>
    <w:rsid w:val="006065F0"/>
    <w:rsid w:val="00607CCC"/>
    <w:rsid w:val="00630B6C"/>
    <w:rsid w:val="0063539E"/>
    <w:rsid w:val="006357BB"/>
    <w:rsid w:val="006505A6"/>
    <w:rsid w:val="00652337"/>
    <w:rsid w:val="00657592"/>
    <w:rsid w:val="00661CC7"/>
    <w:rsid w:val="00663513"/>
    <w:rsid w:val="00663D2B"/>
    <w:rsid w:val="00664F1B"/>
    <w:rsid w:val="006659E8"/>
    <w:rsid w:val="006665FA"/>
    <w:rsid w:val="00666AF6"/>
    <w:rsid w:val="00677B9B"/>
    <w:rsid w:val="00683C34"/>
    <w:rsid w:val="006933FB"/>
    <w:rsid w:val="0069480A"/>
    <w:rsid w:val="006A05F0"/>
    <w:rsid w:val="006A6B9C"/>
    <w:rsid w:val="006A6E63"/>
    <w:rsid w:val="006B2832"/>
    <w:rsid w:val="006B2835"/>
    <w:rsid w:val="006B4321"/>
    <w:rsid w:val="006B5D7D"/>
    <w:rsid w:val="006C1204"/>
    <w:rsid w:val="006C2A1E"/>
    <w:rsid w:val="006C5674"/>
    <w:rsid w:val="006D325D"/>
    <w:rsid w:val="006D4772"/>
    <w:rsid w:val="006D58E9"/>
    <w:rsid w:val="006D6229"/>
    <w:rsid w:val="006E11CF"/>
    <w:rsid w:val="006E577B"/>
    <w:rsid w:val="006F0B86"/>
    <w:rsid w:val="006F1D7E"/>
    <w:rsid w:val="00701E94"/>
    <w:rsid w:val="00710145"/>
    <w:rsid w:val="00710F91"/>
    <w:rsid w:val="0071105A"/>
    <w:rsid w:val="007113EE"/>
    <w:rsid w:val="007126D6"/>
    <w:rsid w:val="00714662"/>
    <w:rsid w:val="007147CD"/>
    <w:rsid w:val="00716AAA"/>
    <w:rsid w:val="007200D5"/>
    <w:rsid w:val="00723588"/>
    <w:rsid w:val="00723985"/>
    <w:rsid w:val="00726C8F"/>
    <w:rsid w:val="00730638"/>
    <w:rsid w:val="00732BE6"/>
    <w:rsid w:val="00732E27"/>
    <w:rsid w:val="007353C9"/>
    <w:rsid w:val="007375AB"/>
    <w:rsid w:val="00743CBA"/>
    <w:rsid w:val="007601BC"/>
    <w:rsid w:val="007608BA"/>
    <w:rsid w:val="00761F0F"/>
    <w:rsid w:val="007630E5"/>
    <w:rsid w:val="007640ED"/>
    <w:rsid w:val="00765207"/>
    <w:rsid w:val="0076732E"/>
    <w:rsid w:val="00771469"/>
    <w:rsid w:val="00771F75"/>
    <w:rsid w:val="00773CBF"/>
    <w:rsid w:val="00776A90"/>
    <w:rsid w:val="00787B83"/>
    <w:rsid w:val="00790D7D"/>
    <w:rsid w:val="007928AB"/>
    <w:rsid w:val="00793DEB"/>
    <w:rsid w:val="007A29E4"/>
    <w:rsid w:val="007B4D90"/>
    <w:rsid w:val="007C0E5F"/>
    <w:rsid w:val="007C2985"/>
    <w:rsid w:val="007D2482"/>
    <w:rsid w:val="007E398F"/>
    <w:rsid w:val="007E4ED5"/>
    <w:rsid w:val="007E57DE"/>
    <w:rsid w:val="007F1EB0"/>
    <w:rsid w:val="007F440E"/>
    <w:rsid w:val="007F7A70"/>
    <w:rsid w:val="008004D3"/>
    <w:rsid w:val="0080481F"/>
    <w:rsid w:val="00805D08"/>
    <w:rsid w:val="00811ABF"/>
    <w:rsid w:val="008227D9"/>
    <w:rsid w:val="00823445"/>
    <w:rsid w:val="00824983"/>
    <w:rsid w:val="00826C19"/>
    <w:rsid w:val="00840C6D"/>
    <w:rsid w:val="00842C38"/>
    <w:rsid w:val="008467AB"/>
    <w:rsid w:val="00847EA4"/>
    <w:rsid w:val="00852404"/>
    <w:rsid w:val="00853565"/>
    <w:rsid w:val="00853C20"/>
    <w:rsid w:val="00862B63"/>
    <w:rsid w:val="00870056"/>
    <w:rsid w:val="0087094F"/>
    <w:rsid w:val="0087700B"/>
    <w:rsid w:val="00880645"/>
    <w:rsid w:val="008821E1"/>
    <w:rsid w:val="00891104"/>
    <w:rsid w:val="00892E16"/>
    <w:rsid w:val="00893931"/>
    <w:rsid w:val="0089490A"/>
    <w:rsid w:val="008A3D5C"/>
    <w:rsid w:val="008C15D9"/>
    <w:rsid w:val="008D0A3D"/>
    <w:rsid w:val="008E5C52"/>
    <w:rsid w:val="008E70FB"/>
    <w:rsid w:val="00900A24"/>
    <w:rsid w:val="0090476C"/>
    <w:rsid w:val="00920065"/>
    <w:rsid w:val="00920400"/>
    <w:rsid w:val="00922342"/>
    <w:rsid w:val="009260D3"/>
    <w:rsid w:val="0092671B"/>
    <w:rsid w:val="00935A1A"/>
    <w:rsid w:val="00940571"/>
    <w:rsid w:val="00943776"/>
    <w:rsid w:val="009508E4"/>
    <w:rsid w:val="00950EDD"/>
    <w:rsid w:val="0095352C"/>
    <w:rsid w:val="00961AA7"/>
    <w:rsid w:val="00962B64"/>
    <w:rsid w:val="00966262"/>
    <w:rsid w:val="00972F2D"/>
    <w:rsid w:val="0097757A"/>
    <w:rsid w:val="00977BDE"/>
    <w:rsid w:val="009855EE"/>
    <w:rsid w:val="00993D11"/>
    <w:rsid w:val="00994F67"/>
    <w:rsid w:val="009962B9"/>
    <w:rsid w:val="00996370"/>
    <w:rsid w:val="009A5CC0"/>
    <w:rsid w:val="009A68C0"/>
    <w:rsid w:val="009B31AD"/>
    <w:rsid w:val="009C1917"/>
    <w:rsid w:val="009C1A81"/>
    <w:rsid w:val="009C2AE5"/>
    <w:rsid w:val="009C38F3"/>
    <w:rsid w:val="009C574D"/>
    <w:rsid w:val="009D0B64"/>
    <w:rsid w:val="009E6E30"/>
    <w:rsid w:val="009F26A1"/>
    <w:rsid w:val="009F51C4"/>
    <w:rsid w:val="00A017A7"/>
    <w:rsid w:val="00A04CD7"/>
    <w:rsid w:val="00A1013C"/>
    <w:rsid w:val="00A1516F"/>
    <w:rsid w:val="00A2412E"/>
    <w:rsid w:val="00A263B8"/>
    <w:rsid w:val="00A266DE"/>
    <w:rsid w:val="00A33C0D"/>
    <w:rsid w:val="00A41567"/>
    <w:rsid w:val="00A4501E"/>
    <w:rsid w:val="00A46312"/>
    <w:rsid w:val="00A4710D"/>
    <w:rsid w:val="00A47B93"/>
    <w:rsid w:val="00A5099A"/>
    <w:rsid w:val="00A555DD"/>
    <w:rsid w:val="00A57F61"/>
    <w:rsid w:val="00A74440"/>
    <w:rsid w:val="00A874AD"/>
    <w:rsid w:val="00A90710"/>
    <w:rsid w:val="00A914E1"/>
    <w:rsid w:val="00A92520"/>
    <w:rsid w:val="00A97690"/>
    <w:rsid w:val="00AA5D80"/>
    <w:rsid w:val="00AB798E"/>
    <w:rsid w:val="00AC3793"/>
    <w:rsid w:val="00AC6AEB"/>
    <w:rsid w:val="00AD4488"/>
    <w:rsid w:val="00AE0D53"/>
    <w:rsid w:val="00AF214D"/>
    <w:rsid w:val="00AF5059"/>
    <w:rsid w:val="00AF57B0"/>
    <w:rsid w:val="00AF5E26"/>
    <w:rsid w:val="00B12C82"/>
    <w:rsid w:val="00B147FC"/>
    <w:rsid w:val="00B15BDC"/>
    <w:rsid w:val="00B20235"/>
    <w:rsid w:val="00B20D24"/>
    <w:rsid w:val="00B217B0"/>
    <w:rsid w:val="00B22AF4"/>
    <w:rsid w:val="00B24B3F"/>
    <w:rsid w:val="00B2701F"/>
    <w:rsid w:val="00B3160B"/>
    <w:rsid w:val="00B31910"/>
    <w:rsid w:val="00B377C1"/>
    <w:rsid w:val="00B43091"/>
    <w:rsid w:val="00B43168"/>
    <w:rsid w:val="00B53C4A"/>
    <w:rsid w:val="00B56C61"/>
    <w:rsid w:val="00B602AA"/>
    <w:rsid w:val="00B606E4"/>
    <w:rsid w:val="00B61A52"/>
    <w:rsid w:val="00B64325"/>
    <w:rsid w:val="00B66164"/>
    <w:rsid w:val="00B67BDC"/>
    <w:rsid w:val="00B7130C"/>
    <w:rsid w:val="00B71590"/>
    <w:rsid w:val="00B71871"/>
    <w:rsid w:val="00B75735"/>
    <w:rsid w:val="00B76B21"/>
    <w:rsid w:val="00B801F7"/>
    <w:rsid w:val="00B91F75"/>
    <w:rsid w:val="00B97335"/>
    <w:rsid w:val="00BA4751"/>
    <w:rsid w:val="00BB4A73"/>
    <w:rsid w:val="00BB6C26"/>
    <w:rsid w:val="00BC3202"/>
    <w:rsid w:val="00BC3345"/>
    <w:rsid w:val="00BC5075"/>
    <w:rsid w:val="00BC7253"/>
    <w:rsid w:val="00BD475C"/>
    <w:rsid w:val="00BE1BA3"/>
    <w:rsid w:val="00BE776F"/>
    <w:rsid w:val="00BF04E0"/>
    <w:rsid w:val="00BF25B6"/>
    <w:rsid w:val="00BF6827"/>
    <w:rsid w:val="00BF6BCA"/>
    <w:rsid w:val="00C040DB"/>
    <w:rsid w:val="00C07ED6"/>
    <w:rsid w:val="00C1072A"/>
    <w:rsid w:val="00C150A1"/>
    <w:rsid w:val="00C230F9"/>
    <w:rsid w:val="00C242CA"/>
    <w:rsid w:val="00C26B8A"/>
    <w:rsid w:val="00C26F3C"/>
    <w:rsid w:val="00C27C53"/>
    <w:rsid w:val="00C4190E"/>
    <w:rsid w:val="00C42134"/>
    <w:rsid w:val="00C44B69"/>
    <w:rsid w:val="00C5051F"/>
    <w:rsid w:val="00C50B72"/>
    <w:rsid w:val="00C55728"/>
    <w:rsid w:val="00C565D2"/>
    <w:rsid w:val="00C56821"/>
    <w:rsid w:val="00C57843"/>
    <w:rsid w:val="00C660FE"/>
    <w:rsid w:val="00C710C5"/>
    <w:rsid w:val="00C71764"/>
    <w:rsid w:val="00C741C2"/>
    <w:rsid w:val="00C814DA"/>
    <w:rsid w:val="00C8288C"/>
    <w:rsid w:val="00C9309D"/>
    <w:rsid w:val="00CA4D7D"/>
    <w:rsid w:val="00CB2F33"/>
    <w:rsid w:val="00CB5AEF"/>
    <w:rsid w:val="00CC2BD1"/>
    <w:rsid w:val="00CC58F3"/>
    <w:rsid w:val="00CD470D"/>
    <w:rsid w:val="00CD53E2"/>
    <w:rsid w:val="00CD6055"/>
    <w:rsid w:val="00CE3F80"/>
    <w:rsid w:val="00CE44F8"/>
    <w:rsid w:val="00CF4B7F"/>
    <w:rsid w:val="00D04953"/>
    <w:rsid w:val="00D06A6D"/>
    <w:rsid w:val="00D06C8D"/>
    <w:rsid w:val="00D1075A"/>
    <w:rsid w:val="00D13AD3"/>
    <w:rsid w:val="00D20805"/>
    <w:rsid w:val="00D21A2D"/>
    <w:rsid w:val="00D26F7D"/>
    <w:rsid w:val="00D26F9A"/>
    <w:rsid w:val="00D30F03"/>
    <w:rsid w:val="00D32EFE"/>
    <w:rsid w:val="00D403E4"/>
    <w:rsid w:val="00D456AE"/>
    <w:rsid w:val="00D46134"/>
    <w:rsid w:val="00D47795"/>
    <w:rsid w:val="00D511A7"/>
    <w:rsid w:val="00D51A9A"/>
    <w:rsid w:val="00D60D75"/>
    <w:rsid w:val="00D67A2A"/>
    <w:rsid w:val="00D70548"/>
    <w:rsid w:val="00D855EF"/>
    <w:rsid w:val="00DA352D"/>
    <w:rsid w:val="00DA4142"/>
    <w:rsid w:val="00DB21FB"/>
    <w:rsid w:val="00DC56D6"/>
    <w:rsid w:val="00DC6AD6"/>
    <w:rsid w:val="00DD0B27"/>
    <w:rsid w:val="00DD73F7"/>
    <w:rsid w:val="00DE1415"/>
    <w:rsid w:val="00DE5BB7"/>
    <w:rsid w:val="00DE624E"/>
    <w:rsid w:val="00E11963"/>
    <w:rsid w:val="00E11BBC"/>
    <w:rsid w:val="00E12D0E"/>
    <w:rsid w:val="00E141FC"/>
    <w:rsid w:val="00E21BB3"/>
    <w:rsid w:val="00E275B1"/>
    <w:rsid w:val="00E32B00"/>
    <w:rsid w:val="00E514A2"/>
    <w:rsid w:val="00E72FF5"/>
    <w:rsid w:val="00E7382B"/>
    <w:rsid w:val="00E807AB"/>
    <w:rsid w:val="00E81CDC"/>
    <w:rsid w:val="00E85B18"/>
    <w:rsid w:val="00EA49BE"/>
    <w:rsid w:val="00EB3F3C"/>
    <w:rsid w:val="00EB43CB"/>
    <w:rsid w:val="00EB7B51"/>
    <w:rsid w:val="00EC1438"/>
    <w:rsid w:val="00EC2AD2"/>
    <w:rsid w:val="00EE10CA"/>
    <w:rsid w:val="00EE4708"/>
    <w:rsid w:val="00EE5635"/>
    <w:rsid w:val="00EE66B3"/>
    <w:rsid w:val="00EF3B3B"/>
    <w:rsid w:val="00EF6CB9"/>
    <w:rsid w:val="00F0176E"/>
    <w:rsid w:val="00F02CCE"/>
    <w:rsid w:val="00F040E9"/>
    <w:rsid w:val="00F10838"/>
    <w:rsid w:val="00F153FF"/>
    <w:rsid w:val="00F16711"/>
    <w:rsid w:val="00F203BE"/>
    <w:rsid w:val="00F23266"/>
    <w:rsid w:val="00F2458A"/>
    <w:rsid w:val="00F261D1"/>
    <w:rsid w:val="00F371FA"/>
    <w:rsid w:val="00F4088B"/>
    <w:rsid w:val="00F45308"/>
    <w:rsid w:val="00F52F63"/>
    <w:rsid w:val="00F63536"/>
    <w:rsid w:val="00F70013"/>
    <w:rsid w:val="00F71ED7"/>
    <w:rsid w:val="00F83F9C"/>
    <w:rsid w:val="00F86113"/>
    <w:rsid w:val="00FA5A0E"/>
    <w:rsid w:val="00FB5082"/>
    <w:rsid w:val="00FB6989"/>
    <w:rsid w:val="00FB7C95"/>
    <w:rsid w:val="00FC66A7"/>
    <w:rsid w:val="00FC6DF3"/>
    <w:rsid w:val="00FD798C"/>
    <w:rsid w:val="00FE06F7"/>
    <w:rsid w:val="00FE0FB1"/>
    <w:rsid w:val="00FE25D2"/>
    <w:rsid w:val="00FE3BDE"/>
    <w:rsid w:val="00FE3D32"/>
    <w:rsid w:val="00FE5D94"/>
    <w:rsid w:val="00FF3286"/>
    <w:rsid w:val="00FF3D65"/>
    <w:rsid w:val="00FF3E4D"/>
    <w:rsid w:val="00FF462A"/>
    <w:rsid w:val="00FF6DBE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A1AAFE4-AC59-9945-BBB5-515B071B5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355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43355C"/>
    <w:pPr>
      <w:spacing w:before="100" w:beforeAutospacing="1" w:after="100" w:afterAutospacing="1"/>
    </w:pPr>
  </w:style>
  <w:style w:type="character" w:customStyle="1" w:styleId="a4">
    <w:name w:val="普通(网站) 字符"/>
    <w:basedOn w:val="a0"/>
    <w:link w:val="a3"/>
    <w:uiPriority w:val="99"/>
    <w:rsid w:val="0043355C"/>
    <w:rPr>
      <w:rFonts w:ascii="宋体" w:eastAsia="宋体" w:hAnsi="宋体" w:cs="宋体"/>
      <w:kern w:val="0"/>
      <w:sz w:val="24"/>
    </w:rPr>
  </w:style>
  <w:style w:type="paragraph" w:styleId="a5">
    <w:name w:val="Balloon Text"/>
    <w:basedOn w:val="a"/>
    <w:link w:val="a6"/>
    <w:uiPriority w:val="99"/>
    <w:semiHidden/>
    <w:unhideWhenUsed/>
    <w:rsid w:val="0043355C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43355C"/>
    <w:rPr>
      <w:rFonts w:ascii="宋体" w:eastAsia="宋体" w:hAnsi="宋体" w:cs="宋体"/>
      <w:kern w:val="0"/>
      <w:sz w:val="18"/>
      <w:szCs w:val="18"/>
    </w:rPr>
  </w:style>
  <w:style w:type="table" w:styleId="a7">
    <w:name w:val="Table Grid"/>
    <w:basedOn w:val="a1"/>
    <w:uiPriority w:val="39"/>
    <w:rsid w:val="002E3F5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2</Pages>
  <Words>1901</Words>
  <Characters>10840</Characters>
  <Application>Microsoft Office Word</Application>
  <DocSecurity>0</DocSecurity>
  <Lines>90</Lines>
  <Paragraphs>25</Paragraphs>
  <ScaleCrop>false</ScaleCrop>
  <Company/>
  <LinksUpToDate>false</LinksUpToDate>
  <CharactersWithSpaces>1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4-03-04T03:10:00Z</dcterms:created>
  <dcterms:modified xsi:type="dcterms:W3CDTF">2024-03-09T06:13:00Z</dcterms:modified>
</cp:coreProperties>
</file>